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4770"/>
        <w:gridCol w:w="3330"/>
        <w:gridCol w:w="1710"/>
        <w:gridCol w:w="1890"/>
        <w:gridCol w:w="1890"/>
        <w:gridCol w:w="1080"/>
      </w:tblGrid>
      <w:tr w:rsidR="00F025A8" w:rsidRPr="00F025A8" w14:paraId="72C21978" w14:textId="77777777" w:rsidTr="00654F11">
        <w:trPr>
          <w:trHeight w:val="215"/>
        </w:trPr>
        <w:tc>
          <w:tcPr>
            <w:tcW w:w="47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0BEF368" w14:textId="77777777" w:rsidR="00252CD1" w:rsidRPr="00654F11" w:rsidRDefault="00252CD1" w:rsidP="00D27C80">
            <w:pPr>
              <w:tabs>
                <w:tab w:val="left" w:pos="1305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54F11">
              <w:rPr>
                <w:rFonts w:ascii="Times New Roman" w:hAnsi="Times New Roman" w:cs="Times New Roman"/>
                <w:b/>
                <w:bCs/>
              </w:rPr>
              <w:t>Variables</w:t>
            </w:r>
            <w:r w:rsidRPr="00654F11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88CA457" w14:textId="77777777" w:rsidR="00252CD1" w:rsidRPr="00654F11" w:rsidRDefault="00252CD1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54F1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8962FE" w14:textId="77777777" w:rsidR="00252CD1" w:rsidRPr="00654F11" w:rsidRDefault="00252CD1" w:rsidP="00654F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F11">
              <w:rPr>
                <w:rFonts w:ascii="Times New Roman" w:hAnsi="Times New Roman" w:cs="Times New Roman"/>
                <w:b/>
                <w:bCs/>
              </w:rPr>
              <w:t>Scabies diagnosi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FA76565" w14:textId="77777777" w:rsidR="00252CD1" w:rsidRPr="00654F11" w:rsidRDefault="00252CD1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54F11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3E9933B" w14:textId="7BC085BC" w:rsidR="00252CD1" w:rsidRPr="00654F11" w:rsidRDefault="00007B8E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54F11">
              <w:rPr>
                <w:rFonts w:ascii="Times New Roman" w:hAnsi="Times New Roman" w:cs="Times New Roman"/>
                <w:b/>
                <w:bCs/>
              </w:rPr>
              <w:t xml:space="preserve">P - value </w:t>
            </w:r>
          </w:p>
        </w:tc>
      </w:tr>
      <w:tr w:rsidR="00F025A8" w:rsidRPr="00F025A8" w14:paraId="442119CE" w14:textId="77777777" w:rsidTr="00654F11">
        <w:trPr>
          <w:trHeight w:val="414"/>
        </w:trPr>
        <w:tc>
          <w:tcPr>
            <w:tcW w:w="47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580509" w14:textId="77777777" w:rsidR="00252CD1" w:rsidRPr="00654F11" w:rsidRDefault="00252CD1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3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C5E83D" w14:textId="77777777" w:rsidR="00252CD1" w:rsidRPr="00654F11" w:rsidRDefault="00252CD1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6B27F4" w14:textId="77777777" w:rsidR="00252CD1" w:rsidRPr="00654F11" w:rsidRDefault="00252CD1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54F11">
              <w:rPr>
                <w:rFonts w:ascii="Times New Roman" w:hAnsi="Times New Roman" w:cs="Times New Roman"/>
                <w:b/>
                <w:bCs/>
              </w:rPr>
              <w:t>Yes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E89387" w14:textId="77777777" w:rsidR="00252CD1" w:rsidRPr="00654F11" w:rsidRDefault="00252CD1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54F11">
              <w:rPr>
                <w:rFonts w:ascii="Times New Roman" w:hAnsi="Times New Roman" w:cs="Times New Roman"/>
                <w:b/>
                <w:bCs/>
              </w:rPr>
              <w:t>No (%)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70A4B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6BF84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7EF6" w:rsidRPr="00F025A8" w14:paraId="79CCFE0C" w14:textId="77777777" w:rsidTr="00F025A8">
        <w:tc>
          <w:tcPr>
            <w:tcW w:w="4770" w:type="dxa"/>
            <w:vMerge w:val="restart"/>
            <w:tcBorders>
              <w:top w:val="single" w:sz="4" w:space="0" w:color="auto"/>
            </w:tcBorders>
          </w:tcPr>
          <w:p w14:paraId="44E7D565" w14:textId="77777777" w:rsidR="00252CD1" w:rsidRPr="00F025A8" w:rsidRDefault="00252CD1" w:rsidP="00D27C80">
            <w:pPr>
              <w:tabs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Gender </w:t>
            </w:r>
            <w:r w:rsidRPr="00F025A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CF24A34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6155D7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1 (4.0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CAEACD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59 (96.0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42A7AF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BB5587" w14:textId="492962F0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7ABF2301" w14:textId="77777777" w:rsidTr="00F025A8">
        <w:tc>
          <w:tcPr>
            <w:tcW w:w="4770" w:type="dxa"/>
            <w:vMerge/>
          </w:tcPr>
          <w:p w14:paraId="483B02A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AE28B7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0" w:type="dxa"/>
          </w:tcPr>
          <w:p w14:paraId="000D9EF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1 (8.7)</w:t>
            </w:r>
          </w:p>
        </w:tc>
        <w:tc>
          <w:tcPr>
            <w:tcW w:w="1890" w:type="dxa"/>
          </w:tcPr>
          <w:p w14:paraId="2599175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20 (91.3)</w:t>
            </w:r>
          </w:p>
        </w:tc>
        <w:tc>
          <w:tcPr>
            <w:tcW w:w="1890" w:type="dxa"/>
          </w:tcPr>
          <w:p w14:paraId="7D205C3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.59 (1.20-5.58)</w:t>
            </w:r>
          </w:p>
        </w:tc>
        <w:tc>
          <w:tcPr>
            <w:tcW w:w="1080" w:type="dxa"/>
          </w:tcPr>
          <w:p w14:paraId="5D7F6128" w14:textId="0D844C28" w:rsidR="00252CD1" w:rsidRPr="00F025A8" w:rsidRDefault="00007B8E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015*</w:t>
            </w:r>
          </w:p>
        </w:tc>
      </w:tr>
      <w:tr w:rsidR="00131752" w:rsidRPr="00F025A8" w14:paraId="1BB939A7" w14:textId="77777777" w:rsidTr="00F025A8">
        <w:tc>
          <w:tcPr>
            <w:tcW w:w="4770" w:type="dxa"/>
            <w:vMerge w:val="restart"/>
          </w:tcPr>
          <w:p w14:paraId="11AED7A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330" w:type="dxa"/>
          </w:tcPr>
          <w:p w14:paraId="7B93BF90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10" w:type="dxa"/>
          </w:tcPr>
          <w:p w14:paraId="6E28E35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1890" w:type="dxa"/>
          </w:tcPr>
          <w:p w14:paraId="31A71791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43 (93.5)</w:t>
            </w:r>
          </w:p>
        </w:tc>
        <w:tc>
          <w:tcPr>
            <w:tcW w:w="1890" w:type="dxa"/>
          </w:tcPr>
          <w:p w14:paraId="723FD2B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5849E4A" w14:textId="575A20B5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0BA54B6C" w14:textId="77777777" w:rsidTr="00F025A8">
        <w:tc>
          <w:tcPr>
            <w:tcW w:w="4770" w:type="dxa"/>
            <w:vMerge/>
          </w:tcPr>
          <w:p w14:paraId="2BE57B0F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DAEBB8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1710" w:type="dxa"/>
          </w:tcPr>
          <w:p w14:paraId="535DE68A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1890" w:type="dxa"/>
          </w:tcPr>
          <w:p w14:paraId="54621F90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53 (91.4)</w:t>
            </w:r>
          </w:p>
        </w:tc>
        <w:tc>
          <w:tcPr>
            <w:tcW w:w="1890" w:type="dxa"/>
          </w:tcPr>
          <w:p w14:paraId="5361B293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35 (0.30-5.98)</w:t>
            </w:r>
          </w:p>
        </w:tc>
        <w:tc>
          <w:tcPr>
            <w:tcW w:w="1080" w:type="dxa"/>
          </w:tcPr>
          <w:p w14:paraId="660C9461" w14:textId="71BABC19" w:rsidR="00252CD1" w:rsidRPr="00F025A8" w:rsidRDefault="00E35D7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691</w:t>
            </w:r>
          </w:p>
        </w:tc>
      </w:tr>
      <w:tr w:rsidR="00131752" w:rsidRPr="00F025A8" w14:paraId="3841099F" w14:textId="77777777" w:rsidTr="00F025A8">
        <w:tc>
          <w:tcPr>
            <w:tcW w:w="4770" w:type="dxa"/>
            <w:vMerge/>
          </w:tcPr>
          <w:p w14:paraId="5F4B1D3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FAC9C8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1710" w:type="dxa"/>
          </w:tcPr>
          <w:p w14:paraId="7BFE9154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8 (8.3)</w:t>
            </w:r>
          </w:p>
        </w:tc>
        <w:tc>
          <w:tcPr>
            <w:tcW w:w="1890" w:type="dxa"/>
          </w:tcPr>
          <w:p w14:paraId="701A47F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88 (91.7)</w:t>
            </w:r>
          </w:p>
        </w:tc>
        <w:tc>
          <w:tcPr>
            <w:tcW w:w="1890" w:type="dxa"/>
          </w:tcPr>
          <w:p w14:paraId="3B489425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30 (0.32-5.15)</w:t>
            </w:r>
          </w:p>
        </w:tc>
        <w:tc>
          <w:tcPr>
            <w:tcW w:w="1080" w:type="dxa"/>
          </w:tcPr>
          <w:p w14:paraId="6A68242F" w14:textId="471F9E82" w:rsidR="00252CD1" w:rsidRPr="00F025A8" w:rsidRDefault="00563788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06</w:t>
            </w:r>
          </w:p>
        </w:tc>
      </w:tr>
      <w:tr w:rsidR="00131752" w:rsidRPr="00F025A8" w14:paraId="55BF5053" w14:textId="77777777" w:rsidTr="00F025A8">
        <w:tc>
          <w:tcPr>
            <w:tcW w:w="4770" w:type="dxa"/>
            <w:vMerge/>
          </w:tcPr>
          <w:p w14:paraId="321AFDD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088FC38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1710" w:type="dxa"/>
          </w:tcPr>
          <w:p w14:paraId="3240C563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9 (7.8)</w:t>
            </w:r>
          </w:p>
        </w:tc>
        <w:tc>
          <w:tcPr>
            <w:tcW w:w="1890" w:type="dxa"/>
          </w:tcPr>
          <w:p w14:paraId="79E14705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07 (92.2)</w:t>
            </w:r>
          </w:p>
        </w:tc>
        <w:tc>
          <w:tcPr>
            <w:tcW w:w="1890" w:type="dxa"/>
          </w:tcPr>
          <w:p w14:paraId="526E85C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20 (0.31-4.66)</w:t>
            </w:r>
          </w:p>
        </w:tc>
        <w:tc>
          <w:tcPr>
            <w:tcW w:w="1080" w:type="dxa"/>
          </w:tcPr>
          <w:p w14:paraId="750ED99D" w14:textId="1331ECE2" w:rsidR="00252CD1" w:rsidRPr="00F025A8" w:rsidRDefault="00563788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87</w:t>
            </w:r>
          </w:p>
        </w:tc>
      </w:tr>
      <w:tr w:rsidR="00131752" w:rsidRPr="00F025A8" w14:paraId="38297AEA" w14:textId="77777777" w:rsidTr="00F025A8">
        <w:tc>
          <w:tcPr>
            <w:tcW w:w="4770" w:type="dxa"/>
            <w:vMerge/>
          </w:tcPr>
          <w:p w14:paraId="2779566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74F43D2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710" w:type="dxa"/>
          </w:tcPr>
          <w:p w14:paraId="58DAE08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 (4.0)</w:t>
            </w:r>
          </w:p>
        </w:tc>
        <w:tc>
          <w:tcPr>
            <w:tcW w:w="1890" w:type="dxa"/>
          </w:tcPr>
          <w:p w14:paraId="5FE563E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73 (96.0)</w:t>
            </w:r>
          </w:p>
        </w:tc>
        <w:tc>
          <w:tcPr>
            <w:tcW w:w="1890" w:type="dxa"/>
          </w:tcPr>
          <w:p w14:paraId="7E367738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58 (0.11-3.04)</w:t>
            </w:r>
          </w:p>
        </w:tc>
        <w:tc>
          <w:tcPr>
            <w:tcW w:w="1080" w:type="dxa"/>
          </w:tcPr>
          <w:p w14:paraId="0A88AB8A" w14:textId="639DCD65" w:rsidR="00252CD1" w:rsidRPr="00F025A8" w:rsidRDefault="009C4944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528</w:t>
            </w:r>
          </w:p>
        </w:tc>
      </w:tr>
      <w:tr w:rsidR="00131752" w:rsidRPr="00F025A8" w14:paraId="4560880C" w14:textId="77777777" w:rsidTr="00F025A8">
        <w:tc>
          <w:tcPr>
            <w:tcW w:w="4770" w:type="dxa"/>
            <w:vMerge/>
          </w:tcPr>
          <w:p w14:paraId="2A5D3C2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5DA43A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710" w:type="dxa"/>
          </w:tcPr>
          <w:p w14:paraId="3162CF3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1890" w:type="dxa"/>
          </w:tcPr>
          <w:p w14:paraId="36B52204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56 (98.2)</w:t>
            </w:r>
          </w:p>
        </w:tc>
        <w:tc>
          <w:tcPr>
            <w:tcW w:w="1890" w:type="dxa"/>
          </w:tcPr>
          <w:p w14:paraId="5DE6B889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25 (0.02-2.54)</w:t>
            </w:r>
          </w:p>
        </w:tc>
        <w:tc>
          <w:tcPr>
            <w:tcW w:w="1080" w:type="dxa"/>
          </w:tcPr>
          <w:p w14:paraId="77424BBD" w14:textId="0332C4CD" w:rsidR="00252CD1" w:rsidRPr="00F025A8" w:rsidRDefault="00E35D7F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245*</w:t>
            </w:r>
          </w:p>
        </w:tc>
      </w:tr>
      <w:tr w:rsidR="00131752" w:rsidRPr="00F025A8" w14:paraId="4259DA9C" w14:textId="77777777" w:rsidTr="00F025A8">
        <w:tc>
          <w:tcPr>
            <w:tcW w:w="4770" w:type="dxa"/>
            <w:vMerge/>
          </w:tcPr>
          <w:p w14:paraId="23500DE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1320CB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≥45</w:t>
            </w:r>
          </w:p>
        </w:tc>
        <w:tc>
          <w:tcPr>
            <w:tcW w:w="1710" w:type="dxa"/>
          </w:tcPr>
          <w:p w14:paraId="081EB25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 (4.8)</w:t>
            </w:r>
          </w:p>
        </w:tc>
        <w:tc>
          <w:tcPr>
            <w:tcW w:w="1890" w:type="dxa"/>
          </w:tcPr>
          <w:p w14:paraId="1CAD19CA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59 (95.2)</w:t>
            </w:r>
          </w:p>
        </w:tc>
        <w:tc>
          <w:tcPr>
            <w:tcW w:w="1890" w:type="dxa"/>
          </w:tcPr>
          <w:p w14:paraId="37C30DD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2 (0.14-3.78)</w:t>
            </w:r>
          </w:p>
        </w:tc>
        <w:tc>
          <w:tcPr>
            <w:tcW w:w="1080" w:type="dxa"/>
          </w:tcPr>
          <w:p w14:paraId="50F78298" w14:textId="5652AF0E" w:rsidR="00252CD1" w:rsidRPr="00F025A8" w:rsidRDefault="004721D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07</w:t>
            </w:r>
          </w:p>
        </w:tc>
      </w:tr>
      <w:tr w:rsidR="00DE4B9F" w:rsidRPr="00F025A8" w14:paraId="75340526" w14:textId="77777777" w:rsidTr="00F025A8">
        <w:tc>
          <w:tcPr>
            <w:tcW w:w="4770" w:type="dxa"/>
            <w:vMerge w:val="restart"/>
          </w:tcPr>
          <w:p w14:paraId="54883525" w14:textId="2799FF7C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Educational status</w:t>
            </w:r>
          </w:p>
        </w:tc>
        <w:tc>
          <w:tcPr>
            <w:tcW w:w="3330" w:type="dxa"/>
          </w:tcPr>
          <w:p w14:paraId="086BB100" w14:textId="4B249494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formal education </w:t>
            </w:r>
          </w:p>
        </w:tc>
        <w:tc>
          <w:tcPr>
            <w:tcW w:w="1710" w:type="dxa"/>
          </w:tcPr>
          <w:p w14:paraId="2671F756" w14:textId="5D974E32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9 (6.1)</w:t>
            </w:r>
          </w:p>
        </w:tc>
        <w:tc>
          <w:tcPr>
            <w:tcW w:w="1890" w:type="dxa"/>
          </w:tcPr>
          <w:p w14:paraId="7D2A69C4" w14:textId="6C48794B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39 (93.9)</w:t>
            </w:r>
          </w:p>
        </w:tc>
        <w:tc>
          <w:tcPr>
            <w:tcW w:w="1890" w:type="dxa"/>
          </w:tcPr>
          <w:p w14:paraId="5F288800" w14:textId="1B53290C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4 (0.25-2.18)</w:t>
            </w:r>
          </w:p>
        </w:tc>
        <w:tc>
          <w:tcPr>
            <w:tcW w:w="1080" w:type="dxa"/>
          </w:tcPr>
          <w:p w14:paraId="30F65552" w14:textId="513A5173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59</w:t>
            </w:r>
          </w:p>
        </w:tc>
      </w:tr>
      <w:tr w:rsidR="00DE4B9F" w:rsidRPr="00F025A8" w14:paraId="6E1FE031" w14:textId="77777777" w:rsidTr="00F025A8">
        <w:tc>
          <w:tcPr>
            <w:tcW w:w="4770" w:type="dxa"/>
            <w:vMerge/>
          </w:tcPr>
          <w:p w14:paraId="73F63AFA" w14:textId="77777777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48418E6B" w14:textId="5564E12F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1710" w:type="dxa"/>
          </w:tcPr>
          <w:p w14:paraId="1601739E" w14:textId="795852B9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7 (5.9)</w:t>
            </w:r>
          </w:p>
        </w:tc>
        <w:tc>
          <w:tcPr>
            <w:tcW w:w="1890" w:type="dxa"/>
          </w:tcPr>
          <w:p w14:paraId="50BD3895" w14:textId="1282BB9C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71(94.1)</w:t>
            </w:r>
          </w:p>
        </w:tc>
        <w:tc>
          <w:tcPr>
            <w:tcW w:w="1890" w:type="dxa"/>
          </w:tcPr>
          <w:p w14:paraId="06309136" w14:textId="68659006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 0.72 (0.27-1.90)</w:t>
            </w:r>
          </w:p>
        </w:tc>
        <w:tc>
          <w:tcPr>
            <w:tcW w:w="1080" w:type="dxa"/>
          </w:tcPr>
          <w:p w14:paraId="103F795F" w14:textId="7B986041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51</w:t>
            </w:r>
          </w:p>
        </w:tc>
      </w:tr>
      <w:tr w:rsidR="00DE4B9F" w:rsidRPr="00F025A8" w14:paraId="50C9FBDA" w14:textId="77777777" w:rsidTr="00F025A8">
        <w:tc>
          <w:tcPr>
            <w:tcW w:w="4770" w:type="dxa"/>
            <w:vMerge/>
          </w:tcPr>
          <w:p w14:paraId="0A9953E6" w14:textId="77777777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37344CC9" w14:textId="1A1FA5BD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Secondary &amp; above</w:t>
            </w:r>
          </w:p>
        </w:tc>
        <w:tc>
          <w:tcPr>
            <w:tcW w:w="1710" w:type="dxa"/>
          </w:tcPr>
          <w:p w14:paraId="6C7297A1" w14:textId="3295C086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6 (8)</w:t>
            </w:r>
          </w:p>
        </w:tc>
        <w:tc>
          <w:tcPr>
            <w:tcW w:w="1890" w:type="dxa"/>
          </w:tcPr>
          <w:p w14:paraId="032FE8D0" w14:textId="143BE98E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69 (92)</w:t>
            </w:r>
          </w:p>
        </w:tc>
        <w:tc>
          <w:tcPr>
            <w:tcW w:w="1890" w:type="dxa"/>
          </w:tcPr>
          <w:p w14:paraId="600327A3" w14:textId="2717D65E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74147B45" w14:textId="77777777" w:rsidR="00DE4B9F" w:rsidRPr="00F025A8" w:rsidRDefault="00DE4B9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357D3165" w14:textId="77777777" w:rsidTr="00F025A8">
        <w:tc>
          <w:tcPr>
            <w:tcW w:w="4770" w:type="dxa"/>
            <w:vMerge w:val="restart"/>
          </w:tcPr>
          <w:p w14:paraId="0C2460E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3330" w:type="dxa"/>
          </w:tcPr>
          <w:p w14:paraId="6AA6234E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710" w:type="dxa"/>
          </w:tcPr>
          <w:p w14:paraId="02A559AE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890" w:type="dxa"/>
          </w:tcPr>
          <w:p w14:paraId="1C6E22BC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67 (98.2)</w:t>
            </w:r>
          </w:p>
        </w:tc>
        <w:tc>
          <w:tcPr>
            <w:tcW w:w="1890" w:type="dxa"/>
          </w:tcPr>
          <w:p w14:paraId="48373474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8E432CA" w14:textId="2C23BF5D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1752" w:rsidRPr="00F025A8" w14:paraId="66D6F888" w14:textId="77777777" w:rsidTr="00F025A8">
        <w:tc>
          <w:tcPr>
            <w:tcW w:w="4770" w:type="dxa"/>
            <w:vMerge/>
          </w:tcPr>
          <w:p w14:paraId="1EDCCA8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7519666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1710" w:type="dxa"/>
          </w:tcPr>
          <w:p w14:paraId="3003913C" w14:textId="3653E406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  <w:r w:rsidR="002553E1" w:rsidRPr="00F025A8">
              <w:rPr>
                <w:rFonts w:ascii="Times New Roman" w:hAnsi="Times New Roman" w:cs="Times New Roman"/>
              </w:rPr>
              <w:t>7</w:t>
            </w:r>
            <w:r w:rsidRPr="00F025A8">
              <w:rPr>
                <w:rFonts w:ascii="Times New Roman" w:hAnsi="Times New Roman" w:cs="Times New Roman"/>
              </w:rPr>
              <w:t xml:space="preserve"> (</w:t>
            </w:r>
            <w:r w:rsidR="00664CE3" w:rsidRPr="00F025A8">
              <w:rPr>
                <w:rFonts w:ascii="Times New Roman" w:hAnsi="Times New Roman" w:cs="Times New Roman"/>
              </w:rPr>
              <w:t>9.4</w:t>
            </w:r>
            <w:r w:rsidRPr="00F025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3E77DE5" w14:textId="22EA2CDF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</w:t>
            </w:r>
            <w:r w:rsidR="00B74333" w:rsidRPr="00F025A8">
              <w:rPr>
                <w:rFonts w:ascii="Times New Roman" w:hAnsi="Times New Roman" w:cs="Times New Roman"/>
              </w:rPr>
              <w:t>4</w:t>
            </w:r>
            <w:r w:rsidRPr="00F025A8">
              <w:rPr>
                <w:rFonts w:ascii="Times New Roman" w:hAnsi="Times New Roman" w:cs="Times New Roman"/>
              </w:rPr>
              <w:t xml:space="preserve"> (90.</w:t>
            </w:r>
            <w:r w:rsidR="00664CE3" w:rsidRPr="00F025A8">
              <w:rPr>
                <w:rFonts w:ascii="Times New Roman" w:hAnsi="Times New Roman" w:cs="Times New Roman"/>
              </w:rPr>
              <w:t>6</w:t>
            </w:r>
            <w:r w:rsidRPr="00F025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2D57E87" w14:textId="479DB61B" w:rsidR="00252CD1" w:rsidRPr="00F025A8" w:rsidRDefault="00B74333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5</w:t>
            </w:r>
            <w:r w:rsidR="00252CD1" w:rsidRPr="00F025A8">
              <w:rPr>
                <w:rFonts w:ascii="Times New Roman" w:hAnsi="Times New Roman" w:cs="Times New Roman"/>
              </w:rPr>
              <w:t>.</w:t>
            </w:r>
            <w:r w:rsidRPr="00F025A8">
              <w:rPr>
                <w:rFonts w:ascii="Times New Roman" w:hAnsi="Times New Roman" w:cs="Times New Roman"/>
              </w:rPr>
              <w:t>78 (1.65-20.23)</w:t>
            </w:r>
          </w:p>
        </w:tc>
        <w:tc>
          <w:tcPr>
            <w:tcW w:w="1080" w:type="dxa"/>
          </w:tcPr>
          <w:p w14:paraId="4363CDB2" w14:textId="0CA102EF" w:rsidR="00252CD1" w:rsidRPr="00F025A8" w:rsidRDefault="00B74333" w:rsidP="00D27C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025A8">
              <w:rPr>
                <w:rFonts w:ascii="Times New Roman" w:eastAsia="Calibri" w:hAnsi="Times New Roman" w:cs="Times New Roman"/>
                <w:b/>
                <w:bCs/>
              </w:rPr>
              <w:t>0.006*</w:t>
            </w:r>
          </w:p>
        </w:tc>
      </w:tr>
      <w:tr w:rsidR="00131752" w:rsidRPr="00F025A8" w14:paraId="473D0003" w14:textId="77777777" w:rsidTr="00F025A8">
        <w:tc>
          <w:tcPr>
            <w:tcW w:w="4770" w:type="dxa"/>
            <w:vMerge/>
          </w:tcPr>
          <w:p w14:paraId="60097590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65EFEE53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10" w:type="dxa"/>
          </w:tcPr>
          <w:p w14:paraId="4096DE43" w14:textId="644289D5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  <w:r w:rsidR="00B554FC" w:rsidRPr="00F025A8">
              <w:rPr>
                <w:rFonts w:ascii="Times New Roman" w:hAnsi="Times New Roman" w:cs="Times New Roman"/>
              </w:rPr>
              <w:t>3</w:t>
            </w:r>
            <w:r w:rsidRPr="00F025A8">
              <w:rPr>
                <w:rFonts w:ascii="Times New Roman" w:hAnsi="Times New Roman" w:cs="Times New Roman"/>
              </w:rPr>
              <w:t xml:space="preserve"> (7.</w:t>
            </w:r>
            <w:r w:rsidR="00664CE3" w:rsidRPr="00F025A8">
              <w:rPr>
                <w:rFonts w:ascii="Times New Roman" w:hAnsi="Times New Roman" w:cs="Times New Roman"/>
              </w:rPr>
              <w:t>6</w:t>
            </w:r>
            <w:r w:rsidRPr="00F025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6D990B2" w14:textId="753BB87F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</w:t>
            </w:r>
            <w:r w:rsidR="00B554FC" w:rsidRPr="00F025A8">
              <w:rPr>
                <w:rFonts w:ascii="Times New Roman" w:hAnsi="Times New Roman" w:cs="Times New Roman"/>
              </w:rPr>
              <w:t>8</w:t>
            </w:r>
            <w:r w:rsidRPr="00F025A8">
              <w:rPr>
                <w:rFonts w:ascii="Times New Roman" w:hAnsi="Times New Roman" w:cs="Times New Roman"/>
              </w:rPr>
              <w:t xml:space="preserve"> (9</w:t>
            </w:r>
            <w:r w:rsidR="00664CE3" w:rsidRPr="00F025A8">
              <w:rPr>
                <w:rFonts w:ascii="Times New Roman" w:hAnsi="Times New Roman" w:cs="Times New Roman"/>
              </w:rPr>
              <w:t>2</w:t>
            </w:r>
            <w:r w:rsidRPr="00F025A8">
              <w:rPr>
                <w:rFonts w:ascii="Times New Roman" w:hAnsi="Times New Roman" w:cs="Times New Roman"/>
              </w:rPr>
              <w:t>.</w:t>
            </w:r>
            <w:r w:rsidR="00664CE3" w:rsidRPr="00F025A8">
              <w:rPr>
                <w:rFonts w:ascii="Times New Roman" w:hAnsi="Times New Roman" w:cs="Times New Roman"/>
              </w:rPr>
              <w:t>4</w:t>
            </w:r>
            <w:r w:rsidRPr="00F025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390ED22" w14:textId="223A51CF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4.</w:t>
            </w:r>
            <w:r w:rsidR="00DE4B9F" w:rsidRPr="00F025A8">
              <w:rPr>
                <w:rFonts w:ascii="Times New Roman" w:hAnsi="Times New Roman" w:cs="Times New Roman"/>
              </w:rPr>
              <w:t>58 (1.28-16.38)</w:t>
            </w:r>
          </w:p>
        </w:tc>
        <w:tc>
          <w:tcPr>
            <w:tcW w:w="1080" w:type="dxa"/>
          </w:tcPr>
          <w:p w14:paraId="39E5FD8E" w14:textId="17FA414D" w:rsidR="00252CD1" w:rsidRPr="00F025A8" w:rsidRDefault="00DE4B9F" w:rsidP="00D27C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F025A8">
              <w:rPr>
                <w:rFonts w:ascii="Times New Roman" w:eastAsia="Calibri" w:hAnsi="Times New Roman" w:cs="Times New Roman"/>
                <w:b/>
                <w:bCs/>
              </w:rPr>
              <w:t>0.019</w:t>
            </w:r>
            <w:r w:rsidR="00B74333" w:rsidRPr="00F025A8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131752" w:rsidRPr="00F025A8" w14:paraId="7229A6E7" w14:textId="77777777" w:rsidTr="00F025A8">
        <w:tc>
          <w:tcPr>
            <w:tcW w:w="4770" w:type="dxa"/>
            <w:vMerge w:val="restart"/>
          </w:tcPr>
          <w:p w14:paraId="0A363B40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Overcrowding index</w:t>
            </w:r>
          </w:p>
        </w:tc>
        <w:tc>
          <w:tcPr>
            <w:tcW w:w="3330" w:type="dxa"/>
          </w:tcPr>
          <w:p w14:paraId="5D8BB6A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F025A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10" w:type="dxa"/>
          </w:tcPr>
          <w:p w14:paraId="53EB0B8B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eastAsia="Calibri" w:hAnsi="Times New Roman" w:cs="Times New Roman"/>
              </w:rPr>
              <w:t>10 (3.3)</w:t>
            </w:r>
          </w:p>
        </w:tc>
        <w:tc>
          <w:tcPr>
            <w:tcW w:w="1890" w:type="dxa"/>
          </w:tcPr>
          <w:p w14:paraId="7B26BC64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eastAsia="Calibri" w:hAnsi="Times New Roman" w:cs="Times New Roman"/>
              </w:rPr>
              <w:t>297 (96.7)</w:t>
            </w:r>
          </w:p>
        </w:tc>
        <w:tc>
          <w:tcPr>
            <w:tcW w:w="1890" w:type="dxa"/>
          </w:tcPr>
          <w:p w14:paraId="181653EC" w14:textId="77777777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025A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B9E477F" w14:textId="58105D13" w:rsidR="00252CD1" w:rsidRPr="00F025A8" w:rsidRDefault="00252CD1" w:rsidP="00D27C8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1752" w:rsidRPr="00F025A8" w14:paraId="2332CFCB" w14:textId="77777777" w:rsidTr="00F025A8">
        <w:tc>
          <w:tcPr>
            <w:tcW w:w="4770" w:type="dxa"/>
            <w:vMerge/>
          </w:tcPr>
          <w:p w14:paraId="42F4EEF8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49806E18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&gt;1.5</w:t>
            </w:r>
          </w:p>
        </w:tc>
        <w:tc>
          <w:tcPr>
            <w:tcW w:w="1710" w:type="dxa"/>
          </w:tcPr>
          <w:p w14:paraId="5F0C6BE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2 (10.8)</w:t>
            </w:r>
          </w:p>
        </w:tc>
        <w:tc>
          <w:tcPr>
            <w:tcW w:w="1890" w:type="dxa"/>
          </w:tcPr>
          <w:p w14:paraId="7A9561C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88 (89.2)</w:t>
            </w:r>
          </w:p>
        </w:tc>
        <w:tc>
          <w:tcPr>
            <w:tcW w:w="1890" w:type="dxa"/>
          </w:tcPr>
          <w:p w14:paraId="4FD5D53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.59 (1.66-7.75)</w:t>
            </w:r>
          </w:p>
        </w:tc>
        <w:tc>
          <w:tcPr>
            <w:tcW w:w="1080" w:type="dxa"/>
          </w:tcPr>
          <w:p w14:paraId="596217AB" w14:textId="58AB8D37" w:rsidR="00252CD1" w:rsidRPr="00F025A8" w:rsidRDefault="00A203C2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001*</w:t>
            </w:r>
          </w:p>
        </w:tc>
      </w:tr>
      <w:tr w:rsidR="00353E2D" w:rsidRPr="00F025A8" w14:paraId="38B3CF30" w14:textId="77777777" w:rsidTr="00F025A8">
        <w:tc>
          <w:tcPr>
            <w:tcW w:w="4770" w:type="dxa"/>
            <w:vMerge w:val="restart"/>
          </w:tcPr>
          <w:p w14:paraId="62581170" w14:textId="0A991792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The presence of flooding in your area</w:t>
            </w:r>
          </w:p>
        </w:tc>
        <w:tc>
          <w:tcPr>
            <w:tcW w:w="3330" w:type="dxa"/>
          </w:tcPr>
          <w:p w14:paraId="67A1EDCC" w14:textId="3588AA6F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10" w:type="dxa"/>
          </w:tcPr>
          <w:p w14:paraId="4A2C8B78" w14:textId="6CCF4C32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2 (7.2)</w:t>
            </w:r>
          </w:p>
        </w:tc>
        <w:tc>
          <w:tcPr>
            <w:tcW w:w="1890" w:type="dxa"/>
          </w:tcPr>
          <w:p w14:paraId="29EF44B3" w14:textId="117FBF01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4 (92.8)</w:t>
            </w:r>
          </w:p>
        </w:tc>
        <w:tc>
          <w:tcPr>
            <w:tcW w:w="1890" w:type="dxa"/>
          </w:tcPr>
          <w:p w14:paraId="5B2B5327" w14:textId="5FE5AD41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27 (0.60-2.66)</w:t>
            </w:r>
          </w:p>
        </w:tc>
        <w:tc>
          <w:tcPr>
            <w:tcW w:w="1080" w:type="dxa"/>
          </w:tcPr>
          <w:p w14:paraId="2821EDFD" w14:textId="6FE606F6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532</w:t>
            </w:r>
          </w:p>
        </w:tc>
      </w:tr>
      <w:tr w:rsidR="00353E2D" w:rsidRPr="00F025A8" w14:paraId="7B699F9E" w14:textId="77777777" w:rsidTr="00F025A8">
        <w:tc>
          <w:tcPr>
            <w:tcW w:w="4770" w:type="dxa"/>
            <w:vMerge/>
          </w:tcPr>
          <w:p w14:paraId="2B4D0E63" w14:textId="77777777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462DC5E1" w14:textId="1B7686D1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650D2160" w14:textId="28B08261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0 (5.8)</w:t>
            </w:r>
          </w:p>
        </w:tc>
        <w:tc>
          <w:tcPr>
            <w:tcW w:w="1890" w:type="dxa"/>
          </w:tcPr>
          <w:p w14:paraId="43C65B82" w14:textId="5088A4DC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25 (94.2)</w:t>
            </w:r>
          </w:p>
        </w:tc>
        <w:tc>
          <w:tcPr>
            <w:tcW w:w="1890" w:type="dxa"/>
          </w:tcPr>
          <w:p w14:paraId="2BB158D4" w14:textId="2D1EC5D6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4DA9853F" w14:textId="77777777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53E2D" w:rsidRPr="00F025A8" w14:paraId="032C6D25" w14:textId="77777777" w:rsidTr="00F025A8">
        <w:tc>
          <w:tcPr>
            <w:tcW w:w="4770" w:type="dxa"/>
            <w:vMerge w:val="restart"/>
          </w:tcPr>
          <w:p w14:paraId="0FBB4614" w14:textId="20B52179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_Hlk152855093"/>
            <w:r w:rsidRPr="00F025A8">
              <w:rPr>
                <w:rFonts w:ascii="Times New Roman" w:hAnsi="Times New Roman" w:cs="Times New Roman"/>
                <w:szCs w:val="24"/>
              </w:rPr>
              <w:t>Homes affected by Flooding</w:t>
            </w:r>
            <w:bookmarkEnd w:id="0"/>
          </w:p>
        </w:tc>
        <w:tc>
          <w:tcPr>
            <w:tcW w:w="3330" w:type="dxa"/>
          </w:tcPr>
          <w:p w14:paraId="1E7C1FC6" w14:textId="54FC105D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10" w:type="dxa"/>
          </w:tcPr>
          <w:p w14:paraId="1ADBA362" w14:textId="0F47E46B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 (3.7)</w:t>
            </w:r>
          </w:p>
        </w:tc>
        <w:tc>
          <w:tcPr>
            <w:tcW w:w="1890" w:type="dxa"/>
          </w:tcPr>
          <w:p w14:paraId="77179FC5" w14:textId="6F6147EA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6 (96.3)</w:t>
            </w:r>
          </w:p>
        </w:tc>
        <w:tc>
          <w:tcPr>
            <w:tcW w:w="1890" w:type="dxa"/>
          </w:tcPr>
          <w:p w14:paraId="6059391B" w14:textId="6AB1876A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45 (0.06-3.62)</w:t>
            </w:r>
          </w:p>
        </w:tc>
        <w:tc>
          <w:tcPr>
            <w:tcW w:w="1080" w:type="dxa"/>
          </w:tcPr>
          <w:p w14:paraId="59F0BA6A" w14:textId="68C3199C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451</w:t>
            </w:r>
          </w:p>
        </w:tc>
      </w:tr>
      <w:tr w:rsidR="00353E2D" w:rsidRPr="00F025A8" w14:paraId="5618B342" w14:textId="77777777" w:rsidTr="00F025A8">
        <w:tc>
          <w:tcPr>
            <w:tcW w:w="4770" w:type="dxa"/>
            <w:vMerge/>
          </w:tcPr>
          <w:p w14:paraId="61C0D7F9" w14:textId="77777777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3E2A47B2" w14:textId="104CD286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770D4224" w14:textId="6A260E72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1 (7.9)</w:t>
            </w:r>
          </w:p>
        </w:tc>
        <w:tc>
          <w:tcPr>
            <w:tcW w:w="1890" w:type="dxa"/>
          </w:tcPr>
          <w:p w14:paraId="52AF4E0C" w14:textId="1D5213A5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28 (92.1)</w:t>
            </w:r>
          </w:p>
        </w:tc>
        <w:tc>
          <w:tcPr>
            <w:tcW w:w="1890" w:type="dxa"/>
          </w:tcPr>
          <w:p w14:paraId="2A51FCA6" w14:textId="6E351021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656416D" w14:textId="77777777" w:rsidR="00353E2D" w:rsidRPr="00F025A8" w:rsidRDefault="00353E2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D2" w:rsidRPr="00F025A8" w14:paraId="5191D7E5" w14:textId="77777777" w:rsidTr="00F025A8">
        <w:tc>
          <w:tcPr>
            <w:tcW w:w="4770" w:type="dxa"/>
            <w:vMerge w:val="restart"/>
          </w:tcPr>
          <w:p w14:paraId="05226C20" w14:textId="579F2898" w:rsidR="00E86BD2" w:rsidRPr="00F025A8" w:rsidRDefault="00E86BD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Distance of health facility from the household</w:t>
            </w:r>
          </w:p>
        </w:tc>
        <w:tc>
          <w:tcPr>
            <w:tcW w:w="3330" w:type="dxa"/>
          </w:tcPr>
          <w:p w14:paraId="149ACA77" w14:textId="16CED4C5" w:rsidR="00E86BD2" w:rsidRPr="00F025A8" w:rsidRDefault="00E86BD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Near (≤1hours)</w:t>
            </w:r>
          </w:p>
        </w:tc>
        <w:tc>
          <w:tcPr>
            <w:tcW w:w="1710" w:type="dxa"/>
          </w:tcPr>
          <w:p w14:paraId="1155EB9C" w14:textId="08C1472E" w:rsidR="00E86BD2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4 (6.8)</w:t>
            </w:r>
          </w:p>
        </w:tc>
        <w:tc>
          <w:tcPr>
            <w:tcW w:w="1890" w:type="dxa"/>
          </w:tcPr>
          <w:p w14:paraId="283C71E0" w14:textId="27A66293" w:rsidR="00E86BD2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30 (93.2)</w:t>
            </w:r>
          </w:p>
        </w:tc>
        <w:tc>
          <w:tcPr>
            <w:tcW w:w="1890" w:type="dxa"/>
          </w:tcPr>
          <w:p w14:paraId="31E96CAD" w14:textId="3EFDDBD4" w:rsidR="00E86BD2" w:rsidRPr="00F025A8" w:rsidRDefault="00E86BD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62FAFB91" w14:textId="77777777" w:rsidR="00E86BD2" w:rsidRPr="00F025A8" w:rsidRDefault="00E86BD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D2" w:rsidRPr="00F025A8" w14:paraId="5E491265" w14:textId="77777777" w:rsidTr="00F025A8">
        <w:tc>
          <w:tcPr>
            <w:tcW w:w="4770" w:type="dxa"/>
            <w:vMerge/>
          </w:tcPr>
          <w:p w14:paraId="487C7FCD" w14:textId="77777777" w:rsidR="00E86BD2" w:rsidRPr="00F025A8" w:rsidRDefault="00E86BD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6B3FA473" w14:textId="1DAF660C" w:rsidR="00E86BD2" w:rsidRPr="00F025A8" w:rsidRDefault="00E86BD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Far (&gt;1 hours)</w:t>
            </w:r>
          </w:p>
        </w:tc>
        <w:tc>
          <w:tcPr>
            <w:tcW w:w="1710" w:type="dxa"/>
          </w:tcPr>
          <w:p w14:paraId="0394CCD6" w14:textId="62789AEE" w:rsidR="00E86BD2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8 (5.1)</w:t>
            </w:r>
          </w:p>
        </w:tc>
        <w:tc>
          <w:tcPr>
            <w:tcW w:w="1890" w:type="dxa"/>
          </w:tcPr>
          <w:p w14:paraId="7E82E75C" w14:textId="3931A083" w:rsidR="00E86BD2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49 (94.9)</w:t>
            </w:r>
          </w:p>
        </w:tc>
        <w:tc>
          <w:tcPr>
            <w:tcW w:w="1890" w:type="dxa"/>
          </w:tcPr>
          <w:p w14:paraId="7EF2A868" w14:textId="5B8EDFF0" w:rsidR="00E86BD2" w:rsidRPr="00F025A8" w:rsidRDefault="003A508B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4 (0.32-1.68)</w:t>
            </w:r>
          </w:p>
        </w:tc>
        <w:tc>
          <w:tcPr>
            <w:tcW w:w="1080" w:type="dxa"/>
          </w:tcPr>
          <w:p w14:paraId="3E33A4E1" w14:textId="2CF161E1" w:rsidR="00E86BD2" w:rsidRPr="00F025A8" w:rsidRDefault="003A508B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470</w:t>
            </w:r>
          </w:p>
        </w:tc>
      </w:tr>
      <w:tr w:rsidR="00131752" w:rsidRPr="00F025A8" w14:paraId="15E6442C" w14:textId="77777777" w:rsidTr="00F025A8">
        <w:tc>
          <w:tcPr>
            <w:tcW w:w="4770" w:type="dxa"/>
            <w:vMerge w:val="restart"/>
          </w:tcPr>
          <w:p w14:paraId="6F5A5BF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The climatic condition of the participant’s residence site</w:t>
            </w:r>
          </w:p>
        </w:tc>
        <w:tc>
          <w:tcPr>
            <w:tcW w:w="3330" w:type="dxa"/>
          </w:tcPr>
          <w:p w14:paraId="7886D590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Low land </w:t>
            </w:r>
          </w:p>
        </w:tc>
        <w:tc>
          <w:tcPr>
            <w:tcW w:w="1710" w:type="dxa"/>
          </w:tcPr>
          <w:p w14:paraId="67BBF669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6 (4.6)</w:t>
            </w:r>
          </w:p>
        </w:tc>
        <w:tc>
          <w:tcPr>
            <w:tcW w:w="1890" w:type="dxa"/>
          </w:tcPr>
          <w:p w14:paraId="30E9192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30 (95.4)</w:t>
            </w:r>
          </w:p>
        </w:tc>
        <w:tc>
          <w:tcPr>
            <w:tcW w:w="1890" w:type="dxa"/>
          </w:tcPr>
          <w:p w14:paraId="79769C1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564E5380" w14:textId="6040FFE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4BF3B12A" w14:textId="77777777" w:rsidTr="00F025A8">
        <w:tc>
          <w:tcPr>
            <w:tcW w:w="4770" w:type="dxa"/>
            <w:vMerge/>
          </w:tcPr>
          <w:p w14:paraId="3DD20A53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3DE2F0CA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Midland </w:t>
            </w:r>
          </w:p>
        </w:tc>
        <w:tc>
          <w:tcPr>
            <w:tcW w:w="1710" w:type="dxa"/>
          </w:tcPr>
          <w:p w14:paraId="463C38A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6 (9.7)</w:t>
            </w:r>
          </w:p>
        </w:tc>
        <w:tc>
          <w:tcPr>
            <w:tcW w:w="1890" w:type="dxa"/>
          </w:tcPr>
          <w:p w14:paraId="0F56D64F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49 (90.3)</w:t>
            </w:r>
          </w:p>
        </w:tc>
        <w:tc>
          <w:tcPr>
            <w:tcW w:w="1890" w:type="dxa"/>
          </w:tcPr>
          <w:p w14:paraId="1168548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.21 (1.07-4.54)</w:t>
            </w:r>
          </w:p>
        </w:tc>
        <w:tc>
          <w:tcPr>
            <w:tcW w:w="1080" w:type="dxa"/>
          </w:tcPr>
          <w:p w14:paraId="6A8002AE" w14:textId="25769061" w:rsidR="00252CD1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030*</w:t>
            </w:r>
          </w:p>
        </w:tc>
      </w:tr>
      <w:tr w:rsidR="00E2476B" w:rsidRPr="00F025A8" w14:paraId="7241D6FB" w14:textId="77777777" w:rsidTr="00F025A8">
        <w:tc>
          <w:tcPr>
            <w:tcW w:w="4770" w:type="dxa"/>
            <w:vMerge w:val="restart"/>
          </w:tcPr>
          <w:p w14:paraId="587405A6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Distance of water source from household</w:t>
            </w:r>
          </w:p>
        </w:tc>
        <w:tc>
          <w:tcPr>
            <w:tcW w:w="3330" w:type="dxa"/>
          </w:tcPr>
          <w:p w14:paraId="760986B8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Basic service (≤30’)</w:t>
            </w:r>
          </w:p>
        </w:tc>
        <w:tc>
          <w:tcPr>
            <w:tcW w:w="1710" w:type="dxa"/>
          </w:tcPr>
          <w:p w14:paraId="668243BE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6 (6.0)</w:t>
            </w:r>
          </w:p>
        </w:tc>
        <w:tc>
          <w:tcPr>
            <w:tcW w:w="1890" w:type="dxa"/>
          </w:tcPr>
          <w:p w14:paraId="2E6DB674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50 (94.0)</w:t>
            </w:r>
          </w:p>
        </w:tc>
        <w:tc>
          <w:tcPr>
            <w:tcW w:w="1890" w:type="dxa"/>
          </w:tcPr>
          <w:p w14:paraId="41FD3F3B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B6F9207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476B" w:rsidRPr="00F025A8" w14:paraId="4D0A73DD" w14:textId="77777777" w:rsidTr="00F025A8">
        <w:tc>
          <w:tcPr>
            <w:tcW w:w="4770" w:type="dxa"/>
            <w:vMerge/>
          </w:tcPr>
          <w:p w14:paraId="62E13D1D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75F26AF5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Limited service (&gt;30’)</w:t>
            </w:r>
          </w:p>
        </w:tc>
        <w:tc>
          <w:tcPr>
            <w:tcW w:w="1710" w:type="dxa"/>
          </w:tcPr>
          <w:p w14:paraId="6FFE28A5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6 (6.5)</w:t>
            </w:r>
          </w:p>
        </w:tc>
        <w:tc>
          <w:tcPr>
            <w:tcW w:w="1890" w:type="dxa"/>
          </w:tcPr>
          <w:p w14:paraId="046A34A9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29 (93.5)</w:t>
            </w:r>
          </w:p>
        </w:tc>
        <w:tc>
          <w:tcPr>
            <w:tcW w:w="1890" w:type="dxa"/>
          </w:tcPr>
          <w:p w14:paraId="7972EE77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09 (0.53-2.23)</w:t>
            </w:r>
          </w:p>
        </w:tc>
        <w:tc>
          <w:tcPr>
            <w:tcW w:w="1080" w:type="dxa"/>
          </w:tcPr>
          <w:p w14:paraId="4933387A" w14:textId="77777777" w:rsidR="00C515BE" w:rsidRPr="00F025A8" w:rsidRDefault="00C515BE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810</w:t>
            </w:r>
          </w:p>
        </w:tc>
      </w:tr>
      <w:tr w:rsidR="00534DB9" w:rsidRPr="00F025A8" w14:paraId="3EC0A763" w14:textId="77777777" w:rsidTr="00F025A8">
        <w:tc>
          <w:tcPr>
            <w:tcW w:w="4770" w:type="dxa"/>
            <w:vMerge w:val="restart"/>
          </w:tcPr>
          <w:p w14:paraId="734993FD" w14:textId="75CD8271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The presence of pet animals in the house</w:t>
            </w:r>
          </w:p>
        </w:tc>
        <w:tc>
          <w:tcPr>
            <w:tcW w:w="3330" w:type="dxa"/>
          </w:tcPr>
          <w:p w14:paraId="68BF517C" w14:textId="1B860A81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10" w:type="dxa"/>
          </w:tcPr>
          <w:p w14:paraId="0EA5F690" w14:textId="069DB5F1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1 (5.5)</w:t>
            </w:r>
          </w:p>
        </w:tc>
        <w:tc>
          <w:tcPr>
            <w:tcW w:w="1890" w:type="dxa"/>
          </w:tcPr>
          <w:p w14:paraId="0FF0B71A" w14:textId="7457C2B6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89 (94.5)</w:t>
            </w:r>
          </w:p>
        </w:tc>
        <w:tc>
          <w:tcPr>
            <w:tcW w:w="1890" w:type="dxa"/>
          </w:tcPr>
          <w:p w14:paraId="20AD0A2F" w14:textId="5D9C8D48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80 (0.38-1.71)</w:t>
            </w:r>
          </w:p>
        </w:tc>
        <w:tc>
          <w:tcPr>
            <w:tcW w:w="1080" w:type="dxa"/>
          </w:tcPr>
          <w:p w14:paraId="296C6738" w14:textId="1030F9F4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569</w:t>
            </w:r>
          </w:p>
        </w:tc>
      </w:tr>
      <w:tr w:rsidR="00534DB9" w:rsidRPr="00F025A8" w14:paraId="466A3B51" w14:textId="77777777" w:rsidTr="00F025A8">
        <w:tc>
          <w:tcPr>
            <w:tcW w:w="4770" w:type="dxa"/>
            <w:vMerge/>
          </w:tcPr>
          <w:p w14:paraId="0F9C307B" w14:textId="77777777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75FC8ABD" w14:textId="74633771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74636D5E" w14:textId="6D79F6FE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1 (6.8)</w:t>
            </w:r>
          </w:p>
        </w:tc>
        <w:tc>
          <w:tcPr>
            <w:tcW w:w="1890" w:type="dxa"/>
          </w:tcPr>
          <w:p w14:paraId="2567A0F7" w14:textId="6C454D3B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90 (93.2)</w:t>
            </w:r>
          </w:p>
        </w:tc>
        <w:tc>
          <w:tcPr>
            <w:tcW w:w="1890" w:type="dxa"/>
          </w:tcPr>
          <w:p w14:paraId="1396FA47" w14:textId="41F1C03C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20C2167" w14:textId="77777777" w:rsidR="00534DB9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763E1517" w14:textId="77777777" w:rsidTr="00F025A8">
        <w:tc>
          <w:tcPr>
            <w:tcW w:w="4770" w:type="dxa"/>
            <w:vMerge w:val="restart"/>
          </w:tcPr>
          <w:p w14:paraId="5EE07DEF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Access to health education</w:t>
            </w:r>
          </w:p>
        </w:tc>
        <w:tc>
          <w:tcPr>
            <w:tcW w:w="3330" w:type="dxa"/>
          </w:tcPr>
          <w:p w14:paraId="654C265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</w:tcPr>
          <w:p w14:paraId="3566F23A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0 (4.8)</w:t>
            </w:r>
          </w:p>
        </w:tc>
        <w:tc>
          <w:tcPr>
            <w:tcW w:w="1890" w:type="dxa"/>
          </w:tcPr>
          <w:p w14:paraId="49677E20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18 (95.2)</w:t>
            </w:r>
          </w:p>
        </w:tc>
        <w:tc>
          <w:tcPr>
            <w:tcW w:w="1890" w:type="dxa"/>
          </w:tcPr>
          <w:p w14:paraId="225E7069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C0B3D5F" w14:textId="58320C94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7A24FCCE" w14:textId="77777777" w:rsidTr="00F025A8">
        <w:tc>
          <w:tcPr>
            <w:tcW w:w="4770" w:type="dxa"/>
            <w:vMerge/>
          </w:tcPr>
          <w:p w14:paraId="46BBFA4F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347E725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71F5D5B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2 (7.8)</w:t>
            </w:r>
          </w:p>
        </w:tc>
        <w:tc>
          <w:tcPr>
            <w:tcW w:w="1890" w:type="dxa"/>
          </w:tcPr>
          <w:p w14:paraId="7F1594D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61 (92.2)</w:t>
            </w:r>
          </w:p>
        </w:tc>
        <w:tc>
          <w:tcPr>
            <w:tcW w:w="1890" w:type="dxa"/>
          </w:tcPr>
          <w:p w14:paraId="79FBEC9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83 (0.85-3.96)</w:t>
            </w:r>
          </w:p>
        </w:tc>
        <w:tc>
          <w:tcPr>
            <w:tcW w:w="1080" w:type="dxa"/>
          </w:tcPr>
          <w:p w14:paraId="50AF8F9B" w14:textId="23072797" w:rsidR="00252CD1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121*</w:t>
            </w:r>
          </w:p>
        </w:tc>
      </w:tr>
      <w:tr w:rsidR="00131752" w:rsidRPr="00F025A8" w14:paraId="055C1D82" w14:textId="77777777" w:rsidTr="00F025A8">
        <w:tc>
          <w:tcPr>
            <w:tcW w:w="4770" w:type="dxa"/>
            <w:vMerge w:val="restart"/>
          </w:tcPr>
          <w:p w14:paraId="7803605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1" w:name="_Hlk152780730"/>
            <w:r w:rsidRPr="00F025A8">
              <w:rPr>
                <w:rFonts w:ascii="Times New Roman" w:hAnsi="Times New Roman" w:cs="Times New Roman"/>
              </w:rPr>
              <w:t xml:space="preserve">Hand washing practice </w:t>
            </w:r>
          </w:p>
        </w:tc>
        <w:tc>
          <w:tcPr>
            <w:tcW w:w="3330" w:type="dxa"/>
          </w:tcPr>
          <w:p w14:paraId="349322C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Soap and water </w:t>
            </w:r>
          </w:p>
        </w:tc>
        <w:tc>
          <w:tcPr>
            <w:tcW w:w="1710" w:type="dxa"/>
          </w:tcPr>
          <w:p w14:paraId="0BAAD370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2 (4.4)</w:t>
            </w:r>
          </w:p>
        </w:tc>
        <w:tc>
          <w:tcPr>
            <w:tcW w:w="1890" w:type="dxa"/>
          </w:tcPr>
          <w:p w14:paraId="337E35A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86 (95.6)</w:t>
            </w:r>
          </w:p>
        </w:tc>
        <w:tc>
          <w:tcPr>
            <w:tcW w:w="1890" w:type="dxa"/>
          </w:tcPr>
          <w:p w14:paraId="0BDDD3F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581A55D8" w14:textId="50488065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1752" w:rsidRPr="00F025A8" w14:paraId="703B7594" w14:textId="77777777" w:rsidTr="00F025A8">
        <w:tc>
          <w:tcPr>
            <w:tcW w:w="4770" w:type="dxa"/>
            <w:vMerge/>
          </w:tcPr>
          <w:p w14:paraId="39E4B621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62BE8C8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With water only </w:t>
            </w:r>
          </w:p>
        </w:tc>
        <w:tc>
          <w:tcPr>
            <w:tcW w:w="1710" w:type="dxa"/>
          </w:tcPr>
          <w:p w14:paraId="2D8DFD80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0 (9.4)</w:t>
            </w:r>
          </w:p>
        </w:tc>
        <w:tc>
          <w:tcPr>
            <w:tcW w:w="1890" w:type="dxa"/>
          </w:tcPr>
          <w:p w14:paraId="3B42DDD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93 (90.6)</w:t>
            </w:r>
          </w:p>
        </w:tc>
        <w:tc>
          <w:tcPr>
            <w:tcW w:w="1890" w:type="dxa"/>
          </w:tcPr>
          <w:p w14:paraId="0F4609E8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.46 (1.18-5.16)</w:t>
            </w:r>
          </w:p>
        </w:tc>
        <w:tc>
          <w:tcPr>
            <w:tcW w:w="1080" w:type="dxa"/>
          </w:tcPr>
          <w:p w14:paraId="0CF6B99D" w14:textId="5F8D6DDA" w:rsidR="00252CD1" w:rsidRPr="00F025A8" w:rsidRDefault="00534DB9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016*</w:t>
            </w:r>
          </w:p>
        </w:tc>
      </w:tr>
      <w:tr w:rsidR="002553E1" w:rsidRPr="00F025A8" w14:paraId="1E3146BB" w14:textId="77777777" w:rsidTr="00F025A8">
        <w:tc>
          <w:tcPr>
            <w:tcW w:w="4770" w:type="dxa"/>
            <w:vMerge w:val="restart"/>
          </w:tcPr>
          <w:p w14:paraId="631D76DF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Approximate amount of water accessed by households</w:t>
            </w:r>
          </w:p>
        </w:tc>
        <w:tc>
          <w:tcPr>
            <w:tcW w:w="3330" w:type="dxa"/>
          </w:tcPr>
          <w:p w14:paraId="7C66470A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Insufficient (≤30 liter)</w:t>
            </w:r>
          </w:p>
        </w:tc>
        <w:tc>
          <w:tcPr>
            <w:tcW w:w="1710" w:type="dxa"/>
          </w:tcPr>
          <w:p w14:paraId="7AC03866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 (7.2)</w:t>
            </w:r>
          </w:p>
        </w:tc>
        <w:tc>
          <w:tcPr>
            <w:tcW w:w="1890" w:type="dxa"/>
          </w:tcPr>
          <w:p w14:paraId="3B40A54E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92 (92.8)</w:t>
            </w:r>
          </w:p>
        </w:tc>
        <w:tc>
          <w:tcPr>
            <w:tcW w:w="1890" w:type="dxa"/>
          </w:tcPr>
          <w:p w14:paraId="3A126BBE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32 (0.64-2.70)</w:t>
            </w:r>
          </w:p>
        </w:tc>
        <w:tc>
          <w:tcPr>
            <w:tcW w:w="1080" w:type="dxa"/>
          </w:tcPr>
          <w:p w14:paraId="6FBC19A8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450</w:t>
            </w:r>
          </w:p>
        </w:tc>
      </w:tr>
      <w:tr w:rsidR="002553E1" w:rsidRPr="00F025A8" w14:paraId="542C67DE" w14:textId="77777777" w:rsidTr="00F025A8">
        <w:tc>
          <w:tcPr>
            <w:tcW w:w="4770" w:type="dxa"/>
            <w:vMerge/>
          </w:tcPr>
          <w:p w14:paraId="637341C8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7AF8B4B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Sufficient (&gt;30 liter)</w:t>
            </w:r>
          </w:p>
        </w:tc>
        <w:tc>
          <w:tcPr>
            <w:tcW w:w="1710" w:type="dxa"/>
          </w:tcPr>
          <w:p w14:paraId="047F9CD5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7 (5.6)</w:t>
            </w:r>
          </w:p>
        </w:tc>
        <w:tc>
          <w:tcPr>
            <w:tcW w:w="1890" w:type="dxa"/>
          </w:tcPr>
          <w:p w14:paraId="2EB05007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87 (94.4)</w:t>
            </w:r>
          </w:p>
        </w:tc>
        <w:tc>
          <w:tcPr>
            <w:tcW w:w="1890" w:type="dxa"/>
          </w:tcPr>
          <w:p w14:paraId="3CFADC4F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7EE28C46" w14:textId="77777777" w:rsidR="002553E1" w:rsidRPr="00F025A8" w:rsidRDefault="002553E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31AE5A3D" w14:textId="77777777" w:rsidTr="00F025A8">
        <w:tc>
          <w:tcPr>
            <w:tcW w:w="4770" w:type="dxa"/>
            <w:vMerge w:val="restart"/>
          </w:tcPr>
          <w:p w14:paraId="341A9BCA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Source of water for personal hygiene</w:t>
            </w:r>
          </w:p>
        </w:tc>
        <w:tc>
          <w:tcPr>
            <w:tcW w:w="3330" w:type="dxa"/>
          </w:tcPr>
          <w:p w14:paraId="7BD752F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Improved </w:t>
            </w:r>
          </w:p>
        </w:tc>
        <w:tc>
          <w:tcPr>
            <w:tcW w:w="1710" w:type="dxa"/>
          </w:tcPr>
          <w:p w14:paraId="0E960175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7 (5.1)</w:t>
            </w:r>
          </w:p>
        </w:tc>
        <w:tc>
          <w:tcPr>
            <w:tcW w:w="1890" w:type="dxa"/>
          </w:tcPr>
          <w:p w14:paraId="2BC29C94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18 (94.9)</w:t>
            </w:r>
          </w:p>
        </w:tc>
        <w:tc>
          <w:tcPr>
            <w:tcW w:w="1890" w:type="dxa"/>
          </w:tcPr>
          <w:p w14:paraId="63FDA0A5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408D3B4" w14:textId="2A3489AF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2252FB15" w14:textId="77777777" w:rsidTr="00F025A8">
        <w:tc>
          <w:tcPr>
            <w:tcW w:w="4770" w:type="dxa"/>
            <w:vMerge/>
          </w:tcPr>
          <w:p w14:paraId="08C89255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1A274E3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Unimproved </w:t>
            </w:r>
          </w:p>
        </w:tc>
        <w:tc>
          <w:tcPr>
            <w:tcW w:w="1710" w:type="dxa"/>
          </w:tcPr>
          <w:p w14:paraId="206AF02C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 (10.1)</w:t>
            </w:r>
          </w:p>
        </w:tc>
        <w:tc>
          <w:tcPr>
            <w:tcW w:w="1890" w:type="dxa"/>
          </w:tcPr>
          <w:p w14:paraId="418C9B4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61 (89.9)</w:t>
            </w:r>
          </w:p>
        </w:tc>
        <w:tc>
          <w:tcPr>
            <w:tcW w:w="1890" w:type="dxa"/>
          </w:tcPr>
          <w:p w14:paraId="4A2ED893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74 (0.84-3.57)</w:t>
            </w:r>
          </w:p>
        </w:tc>
        <w:tc>
          <w:tcPr>
            <w:tcW w:w="1080" w:type="dxa"/>
          </w:tcPr>
          <w:p w14:paraId="0237660F" w14:textId="2DB2933F" w:rsidR="00252CD1" w:rsidRPr="00F025A8" w:rsidRDefault="007B69D5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130*</w:t>
            </w:r>
          </w:p>
        </w:tc>
      </w:tr>
      <w:tr w:rsidR="00E2476B" w:rsidRPr="00F025A8" w14:paraId="44E59945" w14:textId="77777777" w:rsidTr="00F025A8">
        <w:tc>
          <w:tcPr>
            <w:tcW w:w="4770" w:type="dxa"/>
            <w:vMerge w:val="restart"/>
          </w:tcPr>
          <w:p w14:paraId="7710E5E7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2" w:name="_Hlk162245237"/>
            <w:r w:rsidRPr="00F025A8">
              <w:rPr>
                <w:rFonts w:ascii="Times New Roman" w:hAnsi="Times New Roman" w:cs="Times New Roman"/>
              </w:rPr>
              <w:t xml:space="preserve">Bathing frequency </w:t>
            </w:r>
          </w:p>
        </w:tc>
        <w:tc>
          <w:tcPr>
            <w:tcW w:w="3330" w:type="dxa"/>
          </w:tcPr>
          <w:p w14:paraId="5E50BA37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Frequent </w:t>
            </w:r>
          </w:p>
        </w:tc>
        <w:tc>
          <w:tcPr>
            <w:tcW w:w="1710" w:type="dxa"/>
          </w:tcPr>
          <w:p w14:paraId="5A04AE04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6 (5.1)</w:t>
            </w:r>
          </w:p>
        </w:tc>
        <w:tc>
          <w:tcPr>
            <w:tcW w:w="1890" w:type="dxa"/>
          </w:tcPr>
          <w:p w14:paraId="0094A7B9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98 (94.9)</w:t>
            </w:r>
          </w:p>
        </w:tc>
        <w:tc>
          <w:tcPr>
            <w:tcW w:w="1890" w:type="dxa"/>
          </w:tcPr>
          <w:p w14:paraId="61F316A2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45B8280F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476B" w:rsidRPr="00F025A8" w14:paraId="7CFEF7DA" w14:textId="77777777" w:rsidTr="00F025A8">
        <w:tc>
          <w:tcPr>
            <w:tcW w:w="4770" w:type="dxa"/>
            <w:vMerge/>
          </w:tcPr>
          <w:p w14:paraId="3735D365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26FB8FAD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Infrequent </w:t>
            </w:r>
          </w:p>
        </w:tc>
        <w:tc>
          <w:tcPr>
            <w:tcW w:w="1710" w:type="dxa"/>
          </w:tcPr>
          <w:p w14:paraId="1BC3AC5A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6 (8.5)</w:t>
            </w:r>
          </w:p>
        </w:tc>
        <w:tc>
          <w:tcPr>
            <w:tcW w:w="1890" w:type="dxa"/>
          </w:tcPr>
          <w:p w14:paraId="3CB7BDA1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81 (91.5)</w:t>
            </w:r>
          </w:p>
        </w:tc>
        <w:tc>
          <w:tcPr>
            <w:tcW w:w="1890" w:type="dxa"/>
          </w:tcPr>
          <w:p w14:paraId="6FF2A785" w14:textId="77777777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64 (0.80-3.37)</w:t>
            </w:r>
          </w:p>
        </w:tc>
        <w:tc>
          <w:tcPr>
            <w:tcW w:w="1080" w:type="dxa"/>
          </w:tcPr>
          <w:p w14:paraId="4B1197F2" w14:textId="384793A4" w:rsidR="003A78AA" w:rsidRPr="00F025A8" w:rsidRDefault="003A78AA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173*</w:t>
            </w:r>
          </w:p>
        </w:tc>
      </w:tr>
      <w:tr w:rsidR="00287EF6" w:rsidRPr="00F025A8" w14:paraId="65D8263D" w14:textId="77777777" w:rsidTr="00F025A8">
        <w:tc>
          <w:tcPr>
            <w:tcW w:w="4770" w:type="dxa"/>
            <w:vMerge w:val="restart"/>
          </w:tcPr>
          <w:p w14:paraId="4CC5B00B" w14:textId="2FC388E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Clothes washing frequency</w:t>
            </w:r>
          </w:p>
        </w:tc>
        <w:tc>
          <w:tcPr>
            <w:tcW w:w="3330" w:type="dxa"/>
          </w:tcPr>
          <w:p w14:paraId="56FF6C8A" w14:textId="7B67CB4C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Frequent   </w:t>
            </w:r>
          </w:p>
        </w:tc>
        <w:tc>
          <w:tcPr>
            <w:tcW w:w="1710" w:type="dxa"/>
          </w:tcPr>
          <w:p w14:paraId="1FF3BC1B" w14:textId="7D54386D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3 (5.2)</w:t>
            </w:r>
          </w:p>
        </w:tc>
        <w:tc>
          <w:tcPr>
            <w:tcW w:w="1890" w:type="dxa"/>
          </w:tcPr>
          <w:p w14:paraId="648426B5" w14:textId="2E974777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38 (94.8)</w:t>
            </w:r>
          </w:p>
        </w:tc>
        <w:tc>
          <w:tcPr>
            <w:tcW w:w="1890" w:type="dxa"/>
          </w:tcPr>
          <w:p w14:paraId="3CCDD1DC" w14:textId="32B6D2BB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EF8B22C" w14:textId="4699950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7EF6" w:rsidRPr="00F025A8" w14:paraId="7578EDD5" w14:textId="77777777" w:rsidTr="00F025A8">
        <w:tc>
          <w:tcPr>
            <w:tcW w:w="4770" w:type="dxa"/>
            <w:vMerge/>
          </w:tcPr>
          <w:p w14:paraId="5B4656E5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34807BEA" w14:textId="57EF2A74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Infrequent   </w:t>
            </w:r>
          </w:p>
        </w:tc>
        <w:tc>
          <w:tcPr>
            <w:tcW w:w="1710" w:type="dxa"/>
          </w:tcPr>
          <w:p w14:paraId="401E88FD" w14:textId="26ACE18E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9 (7.3)</w:t>
            </w:r>
          </w:p>
        </w:tc>
        <w:tc>
          <w:tcPr>
            <w:tcW w:w="1890" w:type="dxa"/>
          </w:tcPr>
          <w:p w14:paraId="6E7A289A" w14:textId="70E073CB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41 (92.7)</w:t>
            </w:r>
          </w:p>
        </w:tc>
        <w:tc>
          <w:tcPr>
            <w:tcW w:w="1890" w:type="dxa"/>
          </w:tcPr>
          <w:p w14:paraId="5F747BDA" w14:textId="3F70A685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44 (0.70-2.99)</w:t>
            </w:r>
          </w:p>
        </w:tc>
        <w:tc>
          <w:tcPr>
            <w:tcW w:w="1080" w:type="dxa"/>
          </w:tcPr>
          <w:p w14:paraId="12C04738" w14:textId="38CD123B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323</w:t>
            </w:r>
          </w:p>
        </w:tc>
      </w:tr>
      <w:tr w:rsidR="00287EF6" w:rsidRPr="00F025A8" w14:paraId="592E356B" w14:textId="77777777" w:rsidTr="00F025A8">
        <w:tc>
          <w:tcPr>
            <w:tcW w:w="4770" w:type="dxa"/>
            <w:vMerge w:val="restart"/>
          </w:tcPr>
          <w:p w14:paraId="766EDB96" w14:textId="78E9F85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Frequent changing of clothes</w:t>
            </w:r>
          </w:p>
        </w:tc>
        <w:tc>
          <w:tcPr>
            <w:tcW w:w="3330" w:type="dxa"/>
          </w:tcPr>
          <w:p w14:paraId="15EAF34B" w14:textId="42E92D46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Yes  </w:t>
            </w:r>
          </w:p>
        </w:tc>
        <w:tc>
          <w:tcPr>
            <w:tcW w:w="1710" w:type="dxa"/>
          </w:tcPr>
          <w:p w14:paraId="71844A00" w14:textId="33238FF9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7 (6.3)</w:t>
            </w:r>
          </w:p>
        </w:tc>
        <w:tc>
          <w:tcPr>
            <w:tcW w:w="1890" w:type="dxa"/>
          </w:tcPr>
          <w:p w14:paraId="7B17E652" w14:textId="7733D1EB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54 (93.7)</w:t>
            </w:r>
          </w:p>
        </w:tc>
        <w:tc>
          <w:tcPr>
            <w:tcW w:w="1890" w:type="dxa"/>
          </w:tcPr>
          <w:p w14:paraId="5EEBCF99" w14:textId="67A97720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7880B82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7EF6" w:rsidRPr="00F025A8" w14:paraId="619183CC" w14:textId="77777777" w:rsidTr="00F025A8">
        <w:tc>
          <w:tcPr>
            <w:tcW w:w="4770" w:type="dxa"/>
            <w:vMerge/>
          </w:tcPr>
          <w:p w14:paraId="4F6F5C74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7E3AAF2B" w14:textId="067AA01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No  </w:t>
            </w:r>
          </w:p>
        </w:tc>
        <w:tc>
          <w:tcPr>
            <w:tcW w:w="1710" w:type="dxa"/>
          </w:tcPr>
          <w:p w14:paraId="2C5F0D71" w14:textId="0D8FD313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 (6.2)</w:t>
            </w:r>
          </w:p>
        </w:tc>
        <w:tc>
          <w:tcPr>
            <w:tcW w:w="1890" w:type="dxa"/>
          </w:tcPr>
          <w:p w14:paraId="5593759A" w14:textId="509F89FD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25 (93.8)</w:t>
            </w:r>
          </w:p>
        </w:tc>
        <w:tc>
          <w:tcPr>
            <w:tcW w:w="1890" w:type="dxa"/>
          </w:tcPr>
          <w:p w14:paraId="15136EB6" w14:textId="523862A4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99 (0.49-2.04)</w:t>
            </w:r>
          </w:p>
        </w:tc>
        <w:tc>
          <w:tcPr>
            <w:tcW w:w="1080" w:type="dxa"/>
          </w:tcPr>
          <w:p w14:paraId="258B06D3" w14:textId="67FBBECB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991</w:t>
            </w:r>
          </w:p>
        </w:tc>
      </w:tr>
      <w:tr w:rsidR="00287EF6" w:rsidRPr="00F025A8" w14:paraId="78DFE70E" w14:textId="77777777" w:rsidTr="00F025A8">
        <w:tc>
          <w:tcPr>
            <w:tcW w:w="4770" w:type="dxa"/>
            <w:vMerge w:val="restart"/>
          </w:tcPr>
          <w:p w14:paraId="23F19AAB" w14:textId="359950E2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Hair washing frequency</w:t>
            </w:r>
          </w:p>
        </w:tc>
        <w:tc>
          <w:tcPr>
            <w:tcW w:w="3330" w:type="dxa"/>
          </w:tcPr>
          <w:p w14:paraId="06C76AEA" w14:textId="55C0BD86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Frequent </w:t>
            </w:r>
          </w:p>
        </w:tc>
        <w:tc>
          <w:tcPr>
            <w:tcW w:w="1710" w:type="dxa"/>
          </w:tcPr>
          <w:p w14:paraId="2B5D4FDA" w14:textId="09669248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0 (6.8)</w:t>
            </w:r>
          </w:p>
        </w:tc>
        <w:tc>
          <w:tcPr>
            <w:tcW w:w="1890" w:type="dxa"/>
          </w:tcPr>
          <w:p w14:paraId="35CD248E" w14:textId="2455B64B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72 (93.2)</w:t>
            </w:r>
          </w:p>
        </w:tc>
        <w:tc>
          <w:tcPr>
            <w:tcW w:w="1890" w:type="dxa"/>
          </w:tcPr>
          <w:p w14:paraId="1A002492" w14:textId="13FF7905" w:rsidR="00287EF6" w:rsidRPr="00F025A8" w:rsidRDefault="004C476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287A55F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7EF6" w:rsidRPr="00F025A8" w14:paraId="1BA94019" w14:textId="77777777" w:rsidTr="00F025A8">
        <w:tc>
          <w:tcPr>
            <w:tcW w:w="4770" w:type="dxa"/>
            <w:vMerge/>
          </w:tcPr>
          <w:p w14:paraId="54DE18BA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67678184" w14:textId="5E33AC33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Infrequent </w:t>
            </w:r>
          </w:p>
        </w:tc>
        <w:tc>
          <w:tcPr>
            <w:tcW w:w="1710" w:type="dxa"/>
          </w:tcPr>
          <w:p w14:paraId="08E09F04" w14:textId="37C43754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2 (5.5)</w:t>
            </w:r>
          </w:p>
        </w:tc>
        <w:tc>
          <w:tcPr>
            <w:tcW w:w="1890" w:type="dxa"/>
          </w:tcPr>
          <w:p w14:paraId="2C410BCF" w14:textId="68B9DC6F" w:rsidR="00287EF6" w:rsidRPr="00F025A8" w:rsidRDefault="00180C8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07 (94.5)</w:t>
            </w:r>
          </w:p>
        </w:tc>
        <w:tc>
          <w:tcPr>
            <w:tcW w:w="1890" w:type="dxa"/>
          </w:tcPr>
          <w:p w14:paraId="566ED63F" w14:textId="043EB46C" w:rsidR="00287EF6" w:rsidRPr="00F025A8" w:rsidRDefault="004C476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9 (0.38-1.65)</w:t>
            </w:r>
          </w:p>
        </w:tc>
        <w:tc>
          <w:tcPr>
            <w:tcW w:w="1080" w:type="dxa"/>
          </w:tcPr>
          <w:p w14:paraId="751E04C0" w14:textId="3D8AE1A6" w:rsidR="00287EF6" w:rsidRPr="00F025A8" w:rsidRDefault="004C476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528</w:t>
            </w:r>
          </w:p>
        </w:tc>
      </w:tr>
      <w:tr w:rsidR="00287EF6" w:rsidRPr="00F025A8" w14:paraId="53B92959" w14:textId="77777777" w:rsidTr="00F025A8">
        <w:tc>
          <w:tcPr>
            <w:tcW w:w="4770" w:type="dxa"/>
            <w:vMerge w:val="restart"/>
          </w:tcPr>
          <w:p w14:paraId="67502935" w14:textId="6773DFCB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Fingernail trimming </w:t>
            </w:r>
          </w:p>
        </w:tc>
        <w:tc>
          <w:tcPr>
            <w:tcW w:w="3330" w:type="dxa"/>
          </w:tcPr>
          <w:p w14:paraId="0949BC03" w14:textId="635D535F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710" w:type="dxa"/>
          </w:tcPr>
          <w:p w14:paraId="6CBE65D3" w14:textId="6325E953" w:rsidR="00287EF6" w:rsidRPr="00F025A8" w:rsidRDefault="0013175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2 (6.8)</w:t>
            </w:r>
          </w:p>
        </w:tc>
        <w:tc>
          <w:tcPr>
            <w:tcW w:w="1890" w:type="dxa"/>
          </w:tcPr>
          <w:p w14:paraId="5F554C55" w14:textId="35AFF930" w:rsidR="00287EF6" w:rsidRPr="00F025A8" w:rsidRDefault="0013175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01 (93.2)</w:t>
            </w:r>
          </w:p>
        </w:tc>
        <w:tc>
          <w:tcPr>
            <w:tcW w:w="1890" w:type="dxa"/>
          </w:tcPr>
          <w:p w14:paraId="665E3C4F" w14:textId="23B54162" w:rsidR="00287EF6" w:rsidRPr="00F025A8" w:rsidRDefault="0013175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483C7DF6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7EF6" w:rsidRPr="00F025A8" w14:paraId="684D3D21" w14:textId="77777777" w:rsidTr="00F025A8">
        <w:tc>
          <w:tcPr>
            <w:tcW w:w="4770" w:type="dxa"/>
            <w:vMerge/>
          </w:tcPr>
          <w:p w14:paraId="476EDA29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2B42101" w14:textId="0E54618B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5362C920" w14:textId="785B30A0" w:rsidR="00287EF6" w:rsidRPr="00F025A8" w:rsidRDefault="0013175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0 (5.3)</w:t>
            </w:r>
          </w:p>
        </w:tc>
        <w:tc>
          <w:tcPr>
            <w:tcW w:w="1890" w:type="dxa"/>
          </w:tcPr>
          <w:p w14:paraId="0FCABF73" w14:textId="231DB8DC" w:rsidR="00287EF6" w:rsidRPr="00F025A8" w:rsidRDefault="0013175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78 (94.7)</w:t>
            </w:r>
          </w:p>
        </w:tc>
        <w:tc>
          <w:tcPr>
            <w:tcW w:w="1890" w:type="dxa"/>
          </w:tcPr>
          <w:p w14:paraId="701F5BB1" w14:textId="2B6A58F5" w:rsidR="00287EF6" w:rsidRPr="00F025A8" w:rsidRDefault="0013175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7 (0.36-1.66)</w:t>
            </w:r>
          </w:p>
        </w:tc>
        <w:tc>
          <w:tcPr>
            <w:tcW w:w="1080" w:type="dxa"/>
          </w:tcPr>
          <w:p w14:paraId="7E0D88FD" w14:textId="5A5FAE79" w:rsidR="00287EF6" w:rsidRPr="00F025A8" w:rsidRDefault="00131752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503</w:t>
            </w:r>
          </w:p>
        </w:tc>
      </w:tr>
      <w:tr w:rsidR="00287EF6" w:rsidRPr="00F025A8" w14:paraId="3880F932" w14:textId="77777777" w:rsidTr="00F025A8">
        <w:tc>
          <w:tcPr>
            <w:tcW w:w="4770" w:type="dxa"/>
            <w:vMerge w:val="restart"/>
          </w:tcPr>
          <w:p w14:paraId="60F007AA" w14:textId="1289A060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Personal hygiene practice </w:t>
            </w:r>
          </w:p>
        </w:tc>
        <w:tc>
          <w:tcPr>
            <w:tcW w:w="3330" w:type="dxa"/>
          </w:tcPr>
          <w:p w14:paraId="7362E4E3" w14:textId="44DA4590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Good </w:t>
            </w:r>
          </w:p>
        </w:tc>
        <w:tc>
          <w:tcPr>
            <w:tcW w:w="1710" w:type="dxa"/>
          </w:tcPr>
          <w:p w14:paraId="33F3DA64" w14:textId="4296D587" w:rsidR="00287EF6" w:rsidRPr="00F025A8" w:rsidRDefault="00FA444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 (6.7)</w:t>
            </w:r>
          </w:p>
        </w:tc>
        <w:tc>
          <w:tcPr>
            <w:tcW w:w="1890" w:type="dxa"/>
          </w:tcPr>
          <w:p w14:paraId="2D0E06F8" w14:textId="53366D30" w:rsidR="00287EF6" w:rsidRPr="00F025A8" w:rsidRDefault="00FA444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10 (93.3)</w:t>
            </w:r>
          </w:p>
        </w:tc>
        <w:tc>
          <w:tcPr>
            <w:tcW w:w="1890" w:type="dxa"/>
          </w:tcPr>
          <w:p w14:paraId="0E2E2D5E" w14:textId="1D173DA6" w:rsidR="00287EF6" w:rsidRPr="00F025A8" w:rsidRDefault="00FA444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C8F1763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7EF6" w:rsidRPr="00F025A8" w14:paraId="331E22B4" w14:textId="77777777" w:rsidTr="00F025A8">
        <w:tc>
          <w:tcPr>
            <w:tcW w:w="4770" w:type="dxa"/>
            <w:vMerge/>
          </w:tcPr>
          <w:p w14:paraId="4C77E560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2EA76D7E" w14:textId="04AB891F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 xml:space="preserve">Poor </w:t>
            </w:r>
          </w:p>
        </w:tc>
        <w:tc>
          <w:tcPr>
            <w:tcW w:w="1710" w:type="dxa"/>
          </w:tcPr>
          <w:p w14:paraId="6820378A" w14:textId="0A1685CA" w:rsidR="00287EF6" w:rsidRPr="00F025A8" w:rsidRDefault="00FA444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7 (5.9)</w:t>
            </w:r>
          </w:p>
        </w:tc>
        <w:tc>
          <w:tcPr>
            <w:tcW w:w="1890" w:type="dxa"/>
          </w:tcPr>
          <w:p w14:paraId="36FF8EE3" w14:textId="16E8299D" w:rsidR="00287EF6" w:rsidRPr="00F025A8" w:rsidRDefault="00FA444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69 (94.1)</w:t>
            </w:r>
          </w:p>
        </w:tc>
        <w:tc>
          <w:tcPr>
            <w:tcW w:w="1890" w:type="dxa"/>
          </w:tcPr>
          <w:p w14:paraId="05196792" w14:textId="76248BF3" w:rsidR="00287EF6" w:rsidRPr="00F025A8" w:rsidRDefault="00FA444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88 (0.43-1.81)</w:t>
            </w:r>
          </w:p>
        </w:tc>
        <w:tc>
          <w:tcPr>
            <w:tcW w:w="1080" w:type="dxa"/>
          </w:tcPr>
          <w:p w14:paraId="3AA6FBFE" w14:textId="53FC5B15" w:rsidR="00287EF6" w:rsidRPr="00F025A8" w:rsidRDefault="00FA444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738</w:t>
            </w:r>
          </w:p>
        </w:tc>
      </w:tr>
      <w:bookmarkEnd w:id="2"/>
      <w:tr w:rsidR="00131752" w:rsidRPr="00F025A8" w14:paraId="2763F020" w14:textId="77777777" w:rsidTr="00F025A8">
        <w:tc>
          <w:tcPr>
            <w:tcW w:w="4770" w:type="dxa"/>
            <w:vMerge w:val="restart"/>
          </w:tcPr>
          <w:p w14:paraId="64771FDB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Sleeping place </w:t>
            </w:r>
          </w:p>
        </w:tc>
        <w:tc>
          <w:tcPr>
            <w:tcW w:w="3330" w:type="dxa"/>
          </w:tcPr>
          <w:p w14:paraId="490E137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On the bed </w:t>
            </w:r>
          </w:p>
        </w:tc>
        <w:tc>
          <w:tcPr>
            <w:tcW w:w="1710" w:type="dxa"/>
          </w:tcPr>
          <w:p w14:paraId="3C0E70B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2 (3.8)</w:t>
            </w:r>
          </w:p>
        </w:tc>
        <w:tc>
          <w:tcPr>
            <w:tcW w:w="1890" w:type="dxa"/>
          </w:tcPr>
          <w:p w14:paraId="1106C8D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07 (96.2)</w:t>
            </w:r>
          </w:p>
        </w:tc>
        <w:tc>
          <w:tcPr>
            <w:tcW w:w="1890" w:type="dxa"/>
          </w:tcPr>
          <w:p w14:paraId="4C53A7F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405F69A0" w14:textId="675A39A1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4E8487A2" w14:textId="77777777" w:rsidTr="00F025A8">
        <w:tc>
          <w:tcPr>
            <w:tcW w:w="4770" w:type="dxa"/>
            <w:vMerge/>
          </w:tcPr>
          <w:p w14:paraId="3FFFBCAA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0F592B5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On the floor</w:t>
            </w:r>
          </w:p>
        </w:tc>
        <w:tc>
          <w:tcPr>
            <w:tcW w:w="1710" w:type="dxa"/>
          </w:tcPr>
          <w:p w14:paraId="780A187F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0 (10.4)</w:t>
            </w:r>
          </w:p>
        </w:tc>
        <w:tc>
          <w:tcPr>
            <w:tcW w:w="1890" w:type="dxa"/>
          </w:tcPr>
          <w:p w14:paraId="365AABCF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72 (89.6)</w:t>
            </w:r>
          </w:p>
        </w:tc>
        <w:tc>
          <w:tcPr>
            <w:tcW w:w="1890" w:type="dxa"/>
          </w:tcPr>
          <w:p w14:paraId="4F7DFEC9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.97 (1.41-6.23)</w:t>
            </w:r>
          </w:p>
        </w:tc>
        <w:tc>
          <w:tcPr>
            <w:tcW w:w="1080" w:type="dxa"/>
          </w:tcPr>
          <w:p w14:paraId="2FA45603" w14:textId="6731A603" w:rsidR="00252CD1" w:rsidRPr="00F025A8" w:rsidRDefault="00E9017F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004*</w:t>
            </w:r>
          </w:p>
        </w:tc>
      </w:tr>
      <w:tr w:rsidR="00131752" w:rsidRPr="00F025A8" w14:paraId="5FFD4C50" w14:textId="77777777" w:rsidTr="00F025A8">
        <w:tc>
          <w:tcPr>
            <w:tcW w:w="4770" w:type="dxa"/>
            <w:vMerge w:val="restart"/>
          </w:tcPr>
          <w:p w14:paraId="7DE59415" w14:textId="77777777" w:rsidR="00E9017F" w:rsidRPr="00F025A8" w:rsidRDefault="00E9017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3" w:name="_Hlk162245451"/>
            <w:r w:rsidRPr="00F025A8">
              <w:rPr>
                <w:rFonts w:ascii="Times New Roman" w:hAnsi="Times New Roman" w:cs="Times New Roman"/>
              </w:rPr>
              <w:t>Bed sharing</w:t>
            </w:r>
          </w:p>
          <w:p w14:paraId="4D5423D3" w14:textId="4AB0DB9B" w:rsidR="00E9017F" w:rsidRPr="00F025A8" w:rsidRDefault="00E9017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2FEF248E" w14:textId="23AD4EB3" w:rsidR="00E9017F" w:rsidRPr="00F025A8" w:rsidRDefault="00E9017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045A1955" w14:textId="0425EBC0" w:rsidR="00E9017F" w:rsidRPr="00F025A8" w:rsidRDefault="00146CEC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9 (4.9)</w:t>
            </w:r>
          </w:p>
        </w:tc>
        <w:tc>
          <w:tcPr>
            <w:tcW w:w="1890" w:type="dxa"/>
          </w:tcPr>
          <w:p w14:paraId="0F8A78C5" w14:textId="526AB3AE" w:rsidR="00E9017F" w:rsidRPr="00F025A8" w:rsidRDefault="00146CEC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76 (95.1)</w:t>
            </w:r>
          </w:p>
        </w:tc>
        <w:tc>
          <w:tcPr>
            <w:tcW w:w="1890" w:type="dxa"/>
          </w:tcPr>
          <w:p w14:paraId="4E47DB75" w14:textId="6E271FFE" w:rsidR="00E9017F" w:rsidRPr="00F025A8" w:rsidRDefault="00146CEC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5BAF2B1" w14:textId="3E7BB095" w:rsidR="00E9017F" w:rsidRPr="00F025A8" w:rsidRDefault="00E9017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3A5EF548" w14:textId="77777777" w:rsidTr="00F025A8">
        <w:tc>
          <w:tcPr>
            <w:tcW w:w="4770" w:type="dxa"/>
            <w:vMerge/>
          </w:tcPr>
          <w:p w14:paraId="13657501" w14:textId="77777777" w:rsidR="00E9017F" w:rsidRPr="00F025A8" w:rsidRDefault="00E9017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364655F8" w14:textId="6B6EF478" w:rsidR="00E9017F" w:rsidRPr="00F025A8" w:rsidRDefault="00E9017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10" w:type="dxa"/>
          </w:tcPr>
          <w:p w14:paraId="435CE42F" w14:textId="66C169DB" w:rsidR="00E9017F" w:rsidRPr="00F025A8" w:rsidRDefault="00146CEC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3 (7.1)</w:t>
            </w:r>
          </w:p>
        </w:tc>
        <w:tc>
          <w:tcPr>
            <w:tcW w:w="1890" w:type="dxa"/>
          </w:tcPr>
          <w:p w14:paraId="5DAAB7CA" w14:textId="0D953E7B" w:rsidR="00E9017F" w:rsidRPr="00F025A8" w:rsidRDefault="00146CEC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03 (92.9)</w:t>
            </w:r>
          </w:p>
        </w:tc>
        <w:tc>
          <w:tcPr>
            <w:tcW w:w="1890" w:type="dxa"/>
          </w:tcPr>
          <w:p w14:paraId="79599C9E" w14:textId="7428040D" w:rsidR="00E9017F" w:rsidRPr="00F025A8" w:rsidRDefault="00C8771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48 (0.67-3.28)</w:t>
            </w:r>
          </w:p>
        </w:tc>
        <w:tc>
          <w:tcPr>
            <w:tcW w:w="1080" w:type="dxa"/>
          </w:tcPr>
          <w:p w14:paraId="7DDA4A3D" w14:textId="030E2106" w:rsidR="00E9017F" w:rsidRPr="00F025A8" w:rsidRDefault="00C8771D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329</w:t>
            </w:r>
          </w:p>
        </w:tc>
      </w:tr>
      <w:bookmarkEnd w:id="3"/>
      <w:tr w:rsidR="00131752" w:rsidRPr="00F025A8" w14:paraId="2B5123B9" w14:textId="77777777" w:rsidTr="00F025A8">
        <w:tc>
          <w:tcPr>
            <w:tcW w:w="4770" w:type="dxa"/>
            <w:vMerge w:val="restart"/>
          </w:tcPr>
          <w:p w14:paraId="67F48D04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Cloth sharing with scabies cases</w:t>
            </w:r>
          </w:p>
        </w:tc>
        <w:tc>
          <w:tcPr>
            <w:tcW w:w="3330" w:type="dxa"/>
          </w:tcPr>
          <w:p w14:paraId="2BD2C5B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4FF6FF13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9 (5.9)</w:t>
            </w:r>
          </w:p>
        </w:tc>
        <w:tc>
          <w:tcPr>
            <w:tcW w:w="1890" w:type="dxa"/>
          </w:tcPr>
          <w:p w14:paraId="51A46BB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467 (94.1)</w:t>
            </w:r>
          </w:p>
        </w:tc>
        <w:tc>
          <w:tcPr>
            <w:tcW w:w="1890" w:type="dxa"/>
          </w:tcPr>
          <w:p w14:paraId="2BC465C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8825705" w14:textId="60BCF8DE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1752" w:rsidRPr="00F025A8" w14:paraId="5D4BF853" w14:textId="77777777" w:rsidTr="00F025A8">
        <w:tc>
          <w:tcPr>
            <w:tcW w:w="4770" w:type="dxa"/>
            <w:vMerge/>
          </w:tcPr>
          <w:p w14:paraId="62D43FE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3A5717F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10" w:type="dxa"/>
          </w:tcPr>
          <w:p w14:paraId="7CFFB50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1890" w:type="dxa"/>
          </w:tcPr>
          <w:p w14:paraId="78D1C275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2 (80.0)</w:t>
            </w:r>
          </w:p>
        </w:tc>
        <w:tc>
          <w:tcPr>
            <w:tcW w:w="1890" w:type="dxa"/>
          </w:tcPr>
          <w:p w14:paraId="221E03C2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4.02 (1.07-15.06)</w:t>
            </w:r>
          </w:p>
        </w:tc>
        <w:tc>
          <w:tcPr>
            <w:tcW w:w="1080" w:type="dxa"/>
          </w:tcPr>
          <w:p w14:paraId="7482E9B0" w14:textId="1BF395E9" w:rsidR="00252CD1" w:rsidRPr="00F025A8" w:rsidRDefault="00E9017F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039*</w:t>
            </w:r>
          </w:p>
        </w:tc>
      </w:tr>
      <w:tr w:rsidR="00131752" w:rsidRPr="00F025A8" w14:paraId="294A3383" w14:textId="77777777" w:rsidTr="00F025A8">
        <w:tc>
          <w:tcPr>
            <w:tcW w:w="4770" w:type="dxa"/>
            <w:vMerge w:val="restart"/>
          </w:tcPr>
          <w:p w14:paraId="46827DD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Contact with scabies case</w:t>
            </w:r>
          </w:p>
        </w:tc>
        <w:tc>
          <w:tcPr>
            <w:tcW w:w="3330" w:type="dxa"/>
          </w:tcPr>
          <w:p w14:paraId="17236ED7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455FE2A1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7 (5.7)</w:t>
            </w:r>
          </w:p>
        </w:tc>
        <w:tc>
          <w:tcPr>
            <w:tcW w:w="1890" w:type="dxa"/>
          </w:tcPr>
          <w:p w14:paraId="0A8620F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451 (94.3)</w:t>
            </w:r>
          </w:p>
        </w:tc>
        <w:tc>
          <w:tcPr>
            <w:tcW w:w="1890" w:type="dxa"/>
          </w:tcPr>
          <w:p w14:paraId="56AC7655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1446E5A" w14:textId="53666419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31752" w:rsidRPr="00F025A8" w14:paraId="30241BC4" w14:textId="77777777" w:rsidTr="00F025A8">
        <w:tc>
          <w:tcPr>
            <w:tcW w:w="4770" w:type="dxa"/>
            <w:vMerge/>
          </w:tcPr>
          <w:p w14:paraId="1EA6E0A3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304A1F6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10" w:type="dxa"/>
          </w:tcPr>
          <w:p w14:paraId="63C61E8D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5 (15.2)</w:t>
            </w:r>
          </w:p>
        </w:tc>
        <w:tc>
          <w:tcPr>
            <w:tcW w:w="1890" w:type="dxa"/>
          </w:tcPr>
          <w:p w14:paraId="428EEC4E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8 (84.8)</w:t>
            </w:r>
          </w:p>
        </w:tc>
        <w:tc>
          <w:tcPr>
            <w:tcW w:w="1890" w:type="dxa"/>
          </w:tcPr>
          <w:p w14:paraId="000C3818" w14:textId="77777777" w:rsidR="00252CD1" w:rsidRPr="00F025A8" w:rsidRDefault="00252CD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.98 (1.06- 8.33)</w:t>
            </w:r>
          </w:p>
        </w:tc>
        <w:tc>
          <w:tcPr>
            <w:tcW w:w="1080" w:type="dxa"/>
          </w:tcPr>
          <w:p w14:paraId="6FD09655" w14:textId="3969A0C8" w:rsidR="00252CD1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037*</w:t>
            </w:r>
          </w:p>
        </w:tc>
      </w:tr>
      <w:tr w:rsidR="00287EF6" w:rsidRPr="00F025A8" w14:paraId="3FC9CBD2" w14:textId="77777777" w:rsidTr="00F025A8">
        <w:tc>
          <w:tcPr>
            <w:tcW w:w="4770" w:type="dxa"/>
            <w:vMerge w:val="restart"/>
          </w:tcPr>
          <w:p w14:paraId="079752AB" w14:textId="1A449AB0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A habit of drying clothing/bedding in the sun</w:t>
            </w:r>
          </w:p>
        </w:tc>
        <w:tc>
          <w:tcPr>
            <w:tcW w:w="3330" w:type="dxa"/>
          </w:tcPr>
          <w:p w14:paraId="534B2311" w14:textId="54EF1E9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10" w:type="dxa"/>
          </w:tcPr>
          <w:p w14:paraId="048D1ED1" w14:textId="78B2D708" w:rsidR="00287EF6" w:rsidRPr="00F025A8" w:rsidRDefault="00BE5A6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1 (6.2)</w:t>
            </w:r>
          </w:p>
        </w:tc>
        <w:tc>
          <w:tcPr>
            <w:tcW w:w="1890" w:type="dxa"/>
          </w:tcPr>
          <w:p w14:paraId="34E3F106" w14:textId="463CA1A4" w:rsidR="00287EF6" w:rsidRPr="00F025A8" w:rsidRDefault="00BE5A6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20 (93.8)</w:t>
            </w:r>
          </w:p>
        </w:tc>
        <w:tc>
          <w:tcPr>
            <w:tcW w:w="1890" w:type="dxa"/>
          </w:tcPr>
          <w:p w14:paraId="27A23664" w14:textId="6C781192" w:rsidR="00287EF6" w:rsidRPr="00F025A8" w:rsidRDefault="00BE5A6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50D718C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7EF6" w:rsidRPr="00F025A8" w14:paraId="6EFB3CB6" w14:textId="77777777" w:rsidTr="00F025A8">
        <w:tc>
          <w:tcPr>
            <w:tcW w:w="4770" w:type="dxa"/>
            <w:vMerge/>
          </w:tcPr>
          <w:p w14:paraId="370B1A96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4007B10D" w14:textId="747559B9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02202149" w14:textId="5B97DFF8" w:rsidR="00287EF6" w:rsidRPr="00F025A8" w:rsidRDefault="00BE5A6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1 (6.5)</w:t>
            </w:r>
          </w:p>
        </w:tc>
        <w:tc>
          <w:tcPr>
            <w:tcW w:w="1890" w:type="dxa"/>
          </w:tcPr>
          <w:p w14:paraId="25A98DAA" w14:textId="3F83B934" w:rsidR="00287EF6" w:rsidRPr="00F025A8" w:rsidRDefault="00BE5A6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59 (93.5)</w:t>
            </w:r>
          </w:p>
        </w:tc>
        <w:tc>
          <w:tcPr>
            <w:tcW w:w="1890" w:type="dxa"/>
          </w:tcPr>
          <w:p w14:paraId="74AC89AD" w14:textId="3C2D27EB" w:rsidR="00287EF6" w:rsidRPr="00F025A8" w:rsidRDefault="00BE5A6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05 (0.50-2.24</w:t>
            </w:r>
          </w:p>
        </w:tc>
        <w:tc>
          <w:tcPr>
            <w:tcW w:w="1080" w:type="dxa"/>
          </w:tcPr>
          <w:p w14:paraId="1A2A974E" w14:textId="2AFED8A4" w:rsidR="00287EF6" w:rsidRPr="00F025A8" w:rsidRDefault="00BE5A6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891</w:t>
            </w:r>
          </w:p>
        </w:tc>
      </w:tr>
      <w:tr w:rsidR="00287EF6" w:rsidRPr="00F025A8" w14:paraId="5C261225" w14:textId="77777777" w:rsidTr="00F025A8">
        <w:trPr>
          <w:trHeight w:val="458"/>
        </w:trPr>
        <w:tc>
          <w:tcPr>
            <w:tcW w:w="4770" w:type="dxa"/>
            <w:vMerge w:val="restart"/>
          </w:tcPr>
          <w:p w14:paraId="7449EA11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Family member with scabies </w:t>
            </w:r>
          </w:p>
        </w:tc>
        <w:tc>
          <w:tcPr>
            <w:tcW w:w="3330" w:type="dxa"/>
          </w:tcPr>
          <w:p w14:paraId="52A59366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10" w:type="dxa"/>
          </w:tcPr>
          <w:p w14:paraId="35148865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8 (5.8)</w:t>
            </w:r>
          </w:p>
        </w:tc>
        <w:tc>
          <w:tcPr>
            <w:tcW w:w="1890" w:type="dxa"/>
          </w:tcPr>
          <w:p w14:paraId="6FC16A72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458 (94.2)</w:t>
            </w:r>
          </w:p>
        </w:tc>
        <w:tc>
          <w:tcPr>
            <w:tcW w:w="1890" w:type="dxa"/>
          </w:tcPr>
          <w:p w14:paraId="6A1D9CDC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D179119" w14:textId="1713DEFE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87EF6" w:rsidRPr="00F025A8" w14:paraId="5F57FBE6" w14:textId="77777777" w:rsidTr="00F025A8">
        <w:tc>
          <w:tcPr>
            <w:tcW w:w="4770" w:type="dxa"/>
            <w:vMerge/>
          </w:tcPr>
          <w:p w14:paraId="3B92F9C5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084DCBA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10" w:type="dxa"/>
          </w:tcPr>
          <w:p w14:paraId="54147D19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1890" w:type="dxa"/>
          </w:tcPr>
          <w:p w14:paraId="31100465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1 (84.0)</w:t>
            </w:r>
          </w:p>
        </w:tc>
        <w:tc>
          <w:tcPr>
            <w:tcW w:w="1890" w:type="dxa"/>
          </w:tcPr>
          <w:p w14:paraId="4E856823" w14:textId="77777777" w:rsidR="005137DF" w:rsidRPr="00F025A8" w:rsidRDefault="005137DF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.11 (1.00-9.69)</w:t>
            </w:r>
          </w:p>
        </w:tc>
        <w:tc>
          <w:tcPr>
            <w:tcW w:w="1080" w:type="dxa"/>
          </w:tcPr>
          <w:p w14:paraId="6EF8F18F" w14:textId="72A70E4E" w:rsidR="005137DF" w:rsidRPr="00F025A8" w:rsidRDefault="00021327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b/>
                <w:bCs/>
              </w:rPr>
              <w:t>0.050*</w:t>
            </w:r>
          </w:p>
        </w:tc>
      </w:tr>
      <w:tr w:rsidR="00287EF6" w:rsidRPr="00F025A8" w14:paraId="4623595A" w14:textId="77777777" w:rsidTr="00F025A8">
        <w:tc>
          <w:tcPr>
            <w:tcW w:w="4770" w:type="dxa"/>
            <w:vMerge w:val="restart"/>
          </w:tcPr>
          <w:p w14:paraId="6FEE75C6" w14:textId="7880D379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  <w:szCs w:val="24"/>
              </w:rPr>
              <w:t>Mean knowledge score</w:t>
            </w:r>
          </w:p>
        </w:tc>
        <w:tc>
          <w:tcPr>
            <w:tcW w:w="3330" w:type="dxa"/>
          </w:tcPr>
          <w:p w14:paraId="2A2914B5" w14:textId="546905F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 xml:space="preserve">Good knowledge </w:t>
            </w:r>
          </w:p>
        </w:tc>
        <w:tc>
          <w:tcPr>
            <w:tcW w:w="1710" w:type="dxa"/>
          </w:tcPr>
          <w:p w14:paraId="050C2D43" w14:textId="2B8ECDD5" w:rsidR="00287EF6" w:rsidRPr="00F025A8" w:rsidRDefault="00605DC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9 (5.8)</w:t>
            </w:r>
          </w:p>
        </w:tc>
        <w:tc>
          <w:tcPr>
            <w:tcW w:w="1890" w:type="dxa"/>
          </w:tcPr>
          <w:p w14:paraId="3F311E16" w14:textId="5A5429CA" w:rsidR="00287EF6" w:rsidRPr="00F025A8" w:rsidRDefault="00605DC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07 (94.2)</w:t>
            </w:r>
          </w:p>
        </w:tc>
        <w:tc>
          <w:tcPr>
            <w:tcW w:w="1890" w:type="dxa"/>
          </w:tcPr>
          <w:p w14:paraId="5A5BF50D" w14:textId="69D4214B" w:rsidR="00287EF6" w:rsidRPr="00F025A8" w:rsidRDefault="00605DC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4D4E35E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7EF6" w:rsidRPr="00F025A8" w14:paraId="3A274971" w14:textId="77777777" w:rsidTr="00F025A8">
        <w:tc>
          <w:tcPr>
            <w:tcW w:w="4770" w:type="dxa"/>
            <w:vMerge/>
          </w:tcPr>
          <w:p w14:paraId="34936F10" w14:textId="77777777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7188D2F" w14:textId="5C16B22A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Poor knowledge</w:t>
            </w:r>
          </w:p>
        </w:tc>
        <w:tc>
          <w:tcPr>
            <w:tcW w:w="1710" w:type="dxa"/>
          </w:tcPr>
          <w:p w14:paraId="23ED0BC8" w14:textId="7111011D" w:rsidR="00287EF6" w:rsidRPr="00F025A8" w:rsidRDefault="00605DC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3 (8.0)</w:t>
            </w:r>
          </w:p>
        </w:tc>
        <w:tc>
          <w:tcPr>
            <w:tcW w:w="1890" w:type="dxa"/>
          </w:tcPr>
          <w:p w14:paraId="57E9CAFA" w14:textId="04BAFB90" w:rsidR="00287EF6" w:rsidRPr="00F025A8" w:rsidRDefault="00605DC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49 (92.0)</w:t>
            </w:r>
          </w:p>
        </w:tc>
        <w:tc>
          <w:tcPr>
            <w:tcW w:w="1890" w:type="dxa"/>
          </w:tcPr>
          <w:p w14:paraId="3F1CB20F" w14:textId="4B141093" w:rsidR="00287EF6" w:rsidRPr="00F025A8" w:rsidRDefault="00605DC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41 (0.68-2.93)</w:t>
            </w:r>
          </w:p>
        </w:tc>
        <w:tc>
          <w:tcPr>
            <w:tcW w:w="1080" w:type="dxa"/>
          </w:tcPr>
          <w:p w14:paraId="4AE7D01A" w14:textId="7A185F37" w:rsidR="00287EF6" w:rsidRPr="00F025A8" w:rsidRDefault="00605DC1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0.358</w:t>
            </w:r>
          </w:p>
        </w:tc>
      </w:tr>
      <w:tr w:rsidR="00287EF6" w:rsidRPr="00F025A8" w14:paraId="53F6ADC0" w14:textId="77777777" w:rsidTr="00F025A8">
        <w:tc>
          <w:tcPr>
            <w:tcW w:w="4770" w:type="dxa"/>
            <w:vMerge w:val="restart"/>
          </w:tcPr>
          <w:p w14:paraId="2C398FD7" w14:textId="5B2B29E8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Overall attitude score</w:t>
            </w:r>
          </w:p>
        </w:tc>
        <w:tc>
          <w:tcPr>
            <w:tcW w:w="3330" w:type="dxa"/>
          </w:tcPr>
          <w:p w14:paraId="374FF3CA" w14:textId="6B018B6D" w:rsidR="00287EF6" w:rsidRPr="00F025A8" w:rsidRDefault="00287EF6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Negative attitude</w:t>
            </w:r>
          </w:p>
        </w:tc>
        <w:tc>
          <w:tcPr>
            <w:tcW w:w="1710" w:type="dxa"/>
          </w:tcPr>
          <w:p w14:paraId="11485E35" w14:textId="146F8502" w:rsidR="00287EF6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2 (8.2)</w:t>
            </w:r>
          </w:p>
        </w:tc>
        <w:tc>
          <w:tcPr>
            <w:tcW w:w="1890" w:type="dxa"/>
          </w:tcPr>
          <w:p w14:paraId="2052D838" w14:textId="7569A436" w:rsidR="00287EF6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34 (91.8)</w:t>
            </w:r>
          </w:p>
        </w:tc>
        <w:tc>
          <w:tcPr>
            <w:tcW w:w="1890" w:type="dxa"/>
          </w:tcPr>
          <w:p w14:paraId="253DA254" w14:textId="0C92F012" w:rsidR="00287EF6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.44 (0.68-3.03)</w:t>
            </w:r>
          </w:p>
        </w:tc>
        <w:tc>
          <w:tcPr>
            <w:tcW w:w="1080" w:type="dxa"/>
          </w:tcPr>
          <w:p w14:paraId="48893D04" w14:textId="171101BF" w:rsidR="00287EF6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025A8">
              <w:rPr>
                <w:rFonts w:ascii="Times New Roman" w:hAnsi="Times New Roman" w:cs="Times New Roman"/>
              </w:rPr>
              <w:t>0.335</w:t>
            </w:r>
          </w:p>
        </w:tc>
      </w:tr>
      <w:tr w:rsidR="00313CAA" w:rsidRPr="00F025A8" w14:paraId="0B4C0F5C" w14:textId="77777777" w:rsidTr="00F025A8">
        <w:tc>
          <w:tcPr>
            <w:tcW w:w="4770" w:type="dxa"/>
            <w:vMerge/>
            <w:tcBorders>
              <w:bottom w:val="single" w:sz="4" w:space="0" w:color="auto"/>
            </w:tcBorders>
          </w:tcPr>
          <w:p w14:paraId="512A87A4" w14:textId="77777777" w:rsidR="00313CAA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7A27E7C" w14:textId="354EC5BE" w:rsidR="00313CAA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Positive attitud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FDB4811" w14:textId="1859EE92" w:rsidR="00313CAA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20 (5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A689907" w14:textId="4D221D06" w:rsidR="00313CAA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322 (94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9C38E1E" w14:textId="027CA800" w:rsidR="00313CAA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25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2FD003" w14:textId="77777777" w:rsidR="00313CAA" w:rsidRPr="00F025A8" w:rsidRDefault="00313CAA" w:rsidP="00D27C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bookmarkEnd w:id="1"/>
    <w:p w14:paraId="4D67979F" w14:textId="5A9B1897" w:rsidR="00252CD1" w:rsidRPr="00252CD1" w:rsidRDefault="00252CD1" w:rsidP="00252CD1">
      <w:pPr>
        <w:rPr>
          <w:rFonts w:ascii="Times New Roman" w:hAnsi="Times New Roman" w:cs="Times New Roman"/>
        </w:rPr>
      </w:pPr>
      <w:r w:rsidRPr="00252CD1">
        <w:rPr>
          <w:rFonts w:ascii="Times New Roman" w:hAnsi="Times New Roman" w:cs="Times New Roman"/>
        </w:rPr>
        <w:t>Note: - * statistically significant at p-value &lt; 0.25, COR Crude Odds Ratio, CI Confidence interval</w:t>
      </w:r>
    </w:p>
    <w:p w14:paraId="16B4F32D" w14:textId="7B76C580" w:rsidR="00E10F45" w:rsidRPr="00252CD1" w:rsidRDefault="00252CD1">
      <w:pPr>
        <w:rPr>
          <w:rFonts w:ascii="Times New Roman" w:hAnsi="Times New Roman" w:cs="Times New Roman"/>
        </w:rPr>
      </w:pPr>
      <w:r w:rsidRPr="00252CD1">
        <w:rPr>
          <w:rFonts w:ascii="Times New Roman" w:hAnsi="Times New Roman" w:cs="Times New Roman"/>
        </w:rPr>
        <w:t xml:space="preserve"> </w:t>
      </w:r>
    </w:p>
    <w:sectPr w:rsidR="00E10F45" w:rsidRPr="00252CD1" w:rsidSect="001B3B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3MDa0NLAwtzQ2NzNT0lEKTi0uzszPAykwrQUAV445FywAAAA="/>
  </w:docVars>
  <w:rsids>
    <w:rsidRoot w:val="00E10F45"/>
    <w:rsid w:val="00005F82"/>
    <w:rsid w:val="00007B8E"/>
    <w:rsid w:val="00021327"/>
    <w:rsid w:val="000D08E8"/>
    <w:rsid w:val="0012365B"/>
    <w:rsid w:val="00131752"/>
    <w:rsid w:val="00146CEC"/>
    <w:rsid w:val="001540D5"/>
    <w:rsid w:val="00154271"/>
    <w:rsid w:val="00180C8F"/>
    <w:rsid w:val="001B3B6C"/>
    <w:rsid w:val="00236CC8"/>
    <w:rsid w:val="00252CD1"/>
    <w:rsid w:val="002553E1"/>
    <w:rsid w:val="00287EF6"/>
    <w:rsid w:val="00293A33"/>
    <w:rsid w:val="00313CAA"/>
    <w:rsid w:val="00353E2D"/>
    <w:rsid w:val="003A508B"/>
    <w:rsid w:val="003A78AA"/>
    <w:rsid w:val="004721D6"/>
    <w:rsid w:val="004A55E1"/>
    <w:rsid w:val="004B6929"/>
    <w:rsid w:val="004C1154"/>
    <w:rsid w:val="004C476F"/>
    <w:rsid w:val="005137DF"/>
    <w:rsid w:val="00534DB9"/>
    <w:rsid w:val="00554D78"/>
    <w:rsid w:val="00563788"/>
    <w:rsid w:val="0057172A"/>
    <w:rsid w:val="0057354F"/>
    <w:rsid w:val="005B2297"/>
    <w:rsid w:val="00605DC1"/>
    <w:rsid w:val="00654F11"/>
    <w:rsid w:val="00664CE3"/>
    <w:rsid w:val="00686FC4"/>
    <w:rsid w:val="006A42EF"/>
    <w:rsid w:val="006B2B35"/>
    <w:rsid w:val="00741AF4"/>
    <w:rsid w:val="00765A43"/>
    <w:rsid w:val="007A2309"/>
    <w:rsid w:val="007B69D5"/>
    <w:rsid w:val="009C4944"/>
    <w:rsid w:val="00A203C2"/>
    <w:rsid w:val="00B074B4"/>
    <w:rsid w:val="00B54E14"/>
    <w:rsid w:val="00B554FC"/>
    <w:rsid w:val="00B74333"/>
    <w:rsid w:val="00B958AC"/>
    <w:rsid w:val="00BB4F1F"/>
    <w:rsid w:val="00BE5A66"/>
    <w:rsid w:val="00C515BE"/>
    <w:rsid w:val="00C8771D"/>
    <w:rsid w:val="00CB2240"/>
    <w:rsid w:val="00D10987"/>
    <w:rsid w:val="00D27C80"/>
    <w:rsid w:val="00D3688C"/>
    <w:rsid w:val="00DE4B9F"/>
    <w:rsid w:val="00E10F45"/>
    <w:rsid w:val="00E2476B"/>
    <w:rsid w:val="00E35D7F"/>
    <w:rsid w:val="00E4552F"/>
    <w:rsid w:val="00E469ED"/>
    <w:rsid w:val="00E86BD2"/>
    <w:rsid w:val="00E9017F"/>
    <w:rsid w:val="00EC3C79"/>
    <w:rsid w:val="00EE546A"/>
    <w:rsid w:val="00F0151C"/>
    <w:rsid w:val="00F025A8"/>
    <w:rsid w:val="00F87BC1"/>
    <w:rsid w:val="00FA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E091"/>
  <w15:chartTrackingRefBased/>
  <w15:docId w15:val="{07A8191C-7E2F-4970-8F44-01D18EAD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TableofFigures"/>
    <w:next w:val="Caption"/>
    <w:link w:val="TABLEChar"/>
    <w:autoRedefine/>
    <w:qFormat/>
    <w:rsid w:val="00252CD1"/>
    <w:pPr>
      <w:tabs>
        <w:tab w:val="right" w:leader="dot" w:pos="9350"/>
      </w:tabs>
      <w:spacing w:line="360" w:lineRule="auto"/>
      <w:ind w:left="864" w:right="-432" w:hanging="864"/>
      <w:jc w:val="both"/>
    </w:pPr>
    <w:rPr>
      <w:rFonts w:ascii="Times New Roman" w:hAnsi="Times New Roman" w:cstheme="minorHAnsi"/>
      <w:noProof/>
      <w:sz w:val="24"/>
      <w:szCs w:val="20"/>
    </w:rPr>
  </w:style>
  <w:style w:type="character" w:customStyle="1" w:styleId="TABLEChar">
    <w:name w:val="TABLE Char"/>
    <w:basedOn w:val="DefaultParagraphFont"/>
    <w:link w:val="TABLE"/>
    <w:qFormat/>
    <w:rsid w:val="00252CD1"/>
    <w:rPr>
      <w:rFonts w:ascii="Times New Roman" w:hAnsi="Times New Roman" w:cstheme="minorHAnsi"/>
      <w:noProof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52CD1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52CD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</TotalTime>
  <Pages>2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ዘ- Roሃ</dc:creator>
  <cp:keywords/>
  <dc:description/>
  <cp:lastModifiedBy>ዘ- Roሃ</cp:lastModifiedBy>
  <cp:revision>173</cp:revision>
  <dcterms:created xsi:type="dcterms:W3CDTF">2024-03-24T19:46:00Z</dcterms:created>
  <dcterms:modified xsi:type="dcterms:W3CDTF">2024-07-18T14:26:00Z</dcterms:modified>
</cp:coreProperties>
</file>